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97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20"/>
        <w:gridCol w:w="2268"/>
        <w:gridCol w:w="822"/>
        <w:gridCol w:w="1961"/>
        <w:gridCol w:w="926"/>
      </w:tblGrid>
      <w:tr w:rsidR="00E66C9E" w:rsidRPr="00E66C9E" w:rsidTr="003E70C1">
        <w:trPr>
          <w:trHeight w:val="396"/>
        </w:trPr>
        <w:tc>
          <w:tcPr>
            <w:tcW w:w="10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6C9E" w:rsidRPr="00E66C9E" w:rsidRDefault="001F538C" w:rsidP="001F538C">
            <w:pPr>
              <w:widowControl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Supplemental t</w:t>
            </w:r>
            <w:r w:rsidR="00E66C9E" w:rsidRPr="00E66C9E">
              <w:rPr>
                <w:b/>
                <w:bCs/>
                <w:kern w:val="0"/>
              </w:rPr>
              <w:t xml:space="preserve">able </w:t>
            </w:r>
            <w:r>
              <w:rPr>
                <w:b/>
                <w:bCs/>
                <w:kern w:val="0"/>
              </w:rPr>
              <w:t>4</w:t>
            </w:r>
            <w:r w:rsidR="00E66C9E" w:rsidRPr="00E66C9E">
              <w:rPr>
                <w:b/>
                <w:bCs/>
                <w:kern w:val="0"/>
              </w:rPr>
              <w:t>. Crude and adjusted hazard ratios for the association between incident hospitali</w:t>
            </w:r>
            <w:r w:rsidR="00EC4656">
              <w:rPr>
                <w:b/>
                <w:bCs/>
                <w:kern w:val="0"/>
              </w:rPr>
              <w:t>s</w:t>
            </w:r>
            <w:r w:rsidR="00E66C9E" w:rsidRPr="00E66C9E">
              <w:rPr>
                <w:b/>
                <w:bCs/>
                <w:kern w:val="0"/>
              </w:rPr>
              <w:t xml:space="preserve">ed infection and variables </w:t>
            </w:r>
            <w:r w:rsidR="00746A5D">
              <w:rPr>
                <w:b/>
                <w:bCs/>
                <w:kern w:val="0"/>
              </w:rPr>
              <w:t xml:space="preserve">among </w:t>
            </w:r>
            <w:r w:rsidR="00746A5D" w:rsidRPr="00746A5D">
              <w:rPr>
                <w:b/>
              </w:rPr>
              <w:t xml:space="preserve">21,361 </w:t>
            </w:r>
            <w:r w:rsidR="00746A5D" w:rsidRPr="00746A5D">
              <w:rPr>
                <w:b/>
                <w:bCs/>
                <w:color w:val="000000"/>
                <w:kern w:val="0"/>
              </w:rPr>
              <w:t xml:space="preserve">subjects with RA receiving </w:t>
            </w:r>
            <w:proofErr w:type="spellStart"/>
            <w:r w:rsidR="00746A5D" w:rsidRPr="00746A5D">
              <w:rPr>
                <w:b/>
                <w:bCs/>
                <w:color w:val="000000"/>
                <w:kern w:val="0"/>
              </w:rPr>
              <w:t>csDMARDs</w:t>
            </w:r>
            <w:proofErr w:type="spellEnd"/>
          </w:p>
        </w:tc>
      </w:tr>
      <w:tr w:rsidR="00E66C9E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rPr>
                <w:b/>
                <w:bCs/>
                <w:kern w:val="0"/>
              </w:rPr>
            </w:pPr>
            <w:r w:rsidRPr="00E66C9E">
              <w:rPr>
                <w:b/>
                <w:bCs/>
                <w:kern w:val="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b/>
                <w:bCs/>
                <w:kern w:val="0"/>
              </w:rPr>
            </w:pPr>
            <w:r w:rsidRPr="00E66C9E">
              <w:rPr>
                <w:b/>
                <w:bCs/>
                <w:kern w:val="0"/>
              </w:rPr>
              <w:t>HR (95% C.I.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b/>
                <w:bCs/>
                <w:kern w:val="0"/>
              </w:rPr>
            </w:pPr>
            <w:r w:rsidRPr="003E70C1">
              <w:rPr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b/>
                <w:bCs/>
                <w:kern w:val="0"/>
              </w:rPr>
            </w:pPr>
            <w:proofErr w:type="spellStart"/>
            <w:r w:rsidRPr="00E66C9E">
              <w:rPr>
                <w:b/>
                <w:bCs/>
                <w:kern w:val="0"/>
              </w:rPr>
              <w:t>aHR</w:t>
            </w:r>
            <w:proofErr w:type="spellEnd"/>
            <w:r w:rsidRPr="00E66C9E">
              <w:rPr>
                <w:b/>
                <w:bCs/>
                <w:kern w:val="0"/>
              </w:rPr>
              <w:t xml:space="preserve"> (95% C.I.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b/>
                <w:bCs/>
                <w:kern w:val="0"/>
              </w:rPr>
            </w:pPr>
            <w:r w:rsidRPr="00E66C9E">
              <w:rPr>
                <w:b/>
                <w:bCs/>
                <w:kern w:val="0"/>
              </w:rPr>
              <w:t>P value</w:t>
            </w:r>
          </w:p>
        </w:tc>
      </w:tr>
      <w:tr w:rsidR="00E66C9E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rPr>
                <w:b/>
                <w:bCs/>
                <w:kern w:val="0"/>
              </w:rPr>
            </w:pPr>
            <w:r w:rsidRPr="00E66C9E">
              <w:rPr>
                <w:b/>
                <w:bCs/>
                <w:kern w:val="0"/>
              </w:rPr>
              <w:t xml:space="preserve">Age at initiating </w:t>
            </w:r>
            <w:proofErr w:type="spellStart"/>
            <w:r w:rsidR="00746A5D">
              <w:rPr>
                <w:b/>
                <w:bCs/>
                <w:kern w:val="0"/>
              </w:rPr>
              <w:t>c</w:t>
            </w:r>
            <w:r w:rsidRPr="00E66C9E">
              <w:rPr>
                <w:b/>
                <w:bCs/>
                <w:kern w:val="0"/>
              </w:rPr>
              <w:t>sDMARDs</w:t>
            </w:r>
            <w:proofErr w:type="spellEnd"/>
            <w:r w:rsidRPr="00E66C9E">
              <w:rPr>
                <w:b/>
                <w:bCs/>
                <w:kern w:val="0"/>
              </w:rPr>
              <w:t>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rPr>
                <w:b/>
                <w:bCs/>
                <w:kern w:val="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66C9E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rPr>
                <w:kern w:val="0"/>
              </w:rPr>
            </w:pPr>
            <w:r w:rsidRPr="00E66C9E">
              <w:rPr>
                <w:kern w:val="0"/>
              </w:rPr>
              <w:t xml:space="preserve"> 18-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color w:val="000000"/>
                <w:kern w:val="0"/>
              </w:rPr>
            </w:pPr>
            <w:r w:rsidRPr="00E66C9E">
              <w:rPr>
                <w:color w:val="000000"/>
                <w:kern w:val="0"/>
              </w:rPr>
              <w:t>Ref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color w:val="000000"/>
                <w:kern w:val="0"/>
              </w:rPr>
            </w:pPr>
            <w:r w:rsidRPr="00E66C9E">
              <w:rPr>
                <w:color w:val="000000"/>
                <w:kern w:val="0"/>
              </w:rPr>
              <w:t>Ref.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E66C9E" w:rsidRDefault="00354517" w:rsidP="00354517">
            <w:pPr>
              <w:widowControl/>
              <w:rPr>
                <w:kern w:val="0"/>
              </w:rPr>
            </w:pPr>
            <w:r w:rsidRPr="00E66C9E">
              <w:rPr>
                <w:kern w:val="0"/>
              </w:rPr>
              <w:t xml:space="preserve"> 45-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2.07 (1.47–2.9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7 (1.24–2.5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E66C9E" w:rsidRDefault="00354517" w:rsidP="00354517">
            <w:pPr>
              <w:widowControl/>
              <w:ind w:firstLineChars="50" w:firstLine="120"/>
              <w:rPr>
                <w:kern w:val="0"/>
              </w:rPr>
            </w:pPr>
            <w:r>
              <w:rPr>
                <w:kern w:val="0"/>
              </w:rPr>
              <w:t>&gt;</w:t>
            </w:r>
            <w:r w:rsidRPr="00E66C9E">
              <w:rPr>
                <w:kern w:val="0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66 (4.03–7.9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8 (2.19–4.6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E66C9E" w:rsidRDefault="00354517" w:rsidP="00354517">
            <w:pPr>
              <w:widowControl/>
              <w:rPr>
                <w:b/>
                <w:bCs/>
                <w:kern w:val="0"/>
              </w:rPr>
            </w:pPr>
            <w:r w:rsidRPr="00E66C9E">
              <w:rPr>
                <w:b/>
                <w:bCs/>
                <w:kern w:val="0"/>
              </w:rPr>
              <w:t>Gender-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7 (1.52–2.3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427194" w:rsidRDefault="00354517" w:rsidP="00354517">
            <w:pPr>
              <w:jc w:val="right"/>
              <w:rPr>
                <w:color w:val="000000" w:themeColor="text1"/>
              </w:rPr>
            </w:pPr>
            <w:r w:rsidRPr="00427194">
              <w:rPr>
                <w:color w:val="000000" w:themeColor="text1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427194" w:rsidRDefault="00354517" w:rsidP="00354517">
            <w:pPr>
              <w:jc w:val="right"/>
              <w:rPr>
                <w:color w:val="000000" w:themeColor="text1"/>
              </w:rPr>
            </w:pPr>
            <w:r w:rsidRPr="00427194">
              <w:rPr>
                <w:color w:val="000000" w:themeColor="text1"/>
              </w:rPr>
              <w:t>1.64 (1.33–2.0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66C9E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C9E" w:rsidRPr="00E66C9E" w:rsidRDefault="00D92EBF" w:rsidP="00E66C9E">
            <w:pPr>
              <w:widowControl/>
              <w:rPr>
                <w:b/>
                <w:bCs/>
                <w:kern w:val="0"/>
              </w:rPr>
            </w:pPr>
            <w:r>
              <w:rPr>
                <w:rFonts w:hint="eastAsia"/>
                <w:b/>
                <w:bCs/>
                <w:kern w:val="0"/>
              </w:rPr>
              <w:t>Urbani</w:t>
            </w:r>
            <w:r w:rsidR="00EC4656">
              <w:rPr>
                <w:b/>
                <w:bCs/>
                <w:kern w:val="0"/>
              </w:rPr>
              <w:t>s</w:t>
            </w:r>
            <w:r>
              <w:rPr>
                <w:rFonts w:hint="eastAsia"/>
                <w:b/>
                <w:bCs/>
                <w:kern w:val="0"/>
              </w:rPr>
              <w:t>ation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D92EBF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BF" w:rsidRPr="00D92EBF" w:rsidRDefault="00D92EBF" w:rsidP="00E66C9E">
            <w:pPr>
              <w:widowControl/>
              <w:rPr>
                <w:bCs/>
                <w:kern w:val="0"/>
              </w:rPr>
            </w:pPr>
            <w:r w:rsidRPr="00D92EBF">
              <w:rPr>
                <w:rFonts w:hint="eastAsia"/>
                <w:bCs/>
                <w:kern w:val="0"/>
              </w:rPr>
              <w:t xml:space="preserve"> Urba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BF" w:rsidRPr="00E66C9E" w:rsidRDefault="00D92EBF" w:rsidP="00AA5134">
            <w:pPr>
              <w:widowControl/>
              <w:jc w:val="center"/>
              <w:rPr>
                <w:color w:val="000000"/>
                <w:kern w:val="0"/>
              </w:rPr>
            </w:pPr>
            <w:r w:rsidRPr="00E66C9E">
              <w:rPr>
                <w:color w:val="000000"/>
                <w:kern w:val="0"/>
              </w:rPr>
              <w:t>Ref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BF" w:rsidRPr="00E66C9E" w:rsidRDefault="00D92EBF" w:rsidP="00AA5134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BF" w:rsidRPr="00E66C9E" w:rsidRDefault="00D92EBF" w:rsidP="00AA5134">
            <w:pPr>
              <w:widowControl/>
              <w:jc w:val="center"/>
              <w:rPr>
                <w:color w:val="000000"/>
                <w:kern w:val="0"/>
              </w:rPr>
            </w:pPr>
            <w:r w:rsidRPr="00E66C9E">
              <w:rPr>
                <w:color w:val="000000"/>
                <w:kern w:val="0"/>
              </w:rPr>
              <w:t>Ref.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BF" w:rsidRPr="00E66C9E" w:rsidRDefault="00D92EBF" w:rsidP="00E66C9E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517" w:rsidRPr="00D92EBF" w:rsidRDefault="00354517" w:rsidP="00354517">
            <w:pPr>
              <w:widowControl/>
              <w:ind w:firstLineChars="50" w:firstLine="120"/>
              <w:rPr>
                <w:bCs/>
                <w:kern w:val="0"/>
              </w:rPr>
            </w:pPr>
            <w:r w:rsidRPr="00D92EBF">
              <w:rPr>
                <w:rFonts w:hint="eastAsia"/>
                <w:bCs/>
                <w:kern w:val="0"/>
              </w:rPr>
              <w:t>Ru</w:t>
            </w:r>
            <w:r>
              <w:rPr>
                <w:rFonts w:hint="eastAsia"/>
                <w:bCs/>
                <w:kern w:val="0"/>
              </w:rPr>
              <w:t>r</w:t>
            </w:r>
            <w:r w:rsidRPr="00D92EBF">
              <w:rPr>
                <w:rFonts w:hint="eastAsia"/>
                <w:bCs/>
                <w:kern w:val="0"/>
              </w:rPr>
              <w:t>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1.28 (1.03–1.5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8 (0.77–1.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</w:tr>
      <w:tr w:rsidR="00E66C9E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C9E" w:rsidRPr="003B38DD" w:rsidRDefault="00E66C9E" w:rsidP="00E66C9E">
            <w:pPr>
              <w:widowControl/>
              <w:rPr>
                <w:b/>
                <w:bCs/>
                <w:color w:val="000000" w:themeColor="text1"/>
                <w:kern w:val="0"/>
              </w:rPr>
            </w:pPr>
            <w:r w:rsidRPr="003B38DD">
              <w:rPr>
                <w:b/>
                <w:bCs/>
                <w:color w:val="000000" w:themeColor="text1"/>
                <w:kern w:val="0"/>
              </w:rPr>
              <w:t>Insured amount, New Taiwan doll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3B38DD" w:rsidRDefault="00E66C9E" w:rsidP="00E66C9E">
            <w:pPr>
              <w:widowControl/>
              <w:rPr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3B38DD" w:rsidRDefault="00E66C9E" w:rsidP="00E66C9E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3B38DD" w:rsidRDefault="00E66C9E" w:rsidP="00E66C9E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3B38DD" w:rsidRDefault="00E66C9E" w:rsidP="00E66C9E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66C9E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C9E" w:rsidRPr="00153782" w:rsidRDefault="00E66C9E" w:rsidP="006B4862">
            <w:pPr>
              <w:widowControl/>
              <w:ind w:firstLineChars="50" w:firstLine="120"/>
              <w:rPr>
                <w:color w:val="000000" w:themeColor="text1"/>
                <w:kern w:val="0"/>
              </w:rPr>
            </w:pPr>
            <w:r w:rsidRPr="00153782">
              <w:rPr>
                <w:color w:val="000000" w:themeColor="text1"/>
                <w:kern w:val="0"/>
              </w:rPr>
              <w:t>&lt;19,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153782" w:rsidRDefault="00E66C9E" w:rsidP="00E66C9E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153782">
              <w:rPr>
                <w:color w:val="000000" w:themeColor="text1"/>
                <w:kern w:val="0"/>
              </w:rPr>
              <w:t>Ref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153782" w:rsidRDefault="00E66C9E" w:rsidP="00E66C9E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153782" w:rsidRDefault="00E66C9E" w:rsidP="00E66C9E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153782">
              <w:rPr>
                <w:color w:val="000000" w:themeColor="text1"/>
                <w:kern w:val="0"/>
              </w:rPr>
              <w:t>Ref.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153782" w:rsidRDefault="00E66C9E" w:rsidP="00E66C9E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517" w:rsidRPr="00153782" w:rsidRDefault="00354517" w:rsidP="00354517">
            <w:pPr>
              <w:widowControl/>
              <w:rPr>
                <w:color w:val="000000" w:themeColor="text1"/>
                <w:kern w:val="0"/>
              </w:rPr>
            </w:pPr>
            <w:r w:rsidRPr="00153782">
              <w:rPr>
                <w:color w:val="000000" w:themeColor="text1"/>
                <w:kern w:val="0"/>
              </w:rPr>
              <w:t xml:space="preserve"> 19,200-22,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0.94 (0.75–1.1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2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1 (0.71–1.1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0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517" w:rsidRPr="00153782" w:rsidRDefault="00354517" w:rsidP="00354517">
            <w:pPr>
              <w:widowControl/>
              <w:ind w:firstLineChars="50" w:firstLine="120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&gt;</w:t>
            </w:r>
            <w:r w:rsidRPr="00153782">
              <w:rPr>
                <w:color w:val="000000" w:themeColor="text1"/>
                <w:kern w:val="0"/>
              </w:rPr>
              <w:t>22,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 (0.25–0.4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 (0.31–0.6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E66C9E" w:rsidRDefault="00354517" w:rsidP="00354517">
            <w:pPr>
              <w:widowControl/>
              <w:rPr>
                <w:b/>
                <w:bCs/>
                <w:kern w:val="0"/>
              </w:rPr>
            </w:pPr>
            <w:r w:rsidRPr="00E66C9E">
              <w:rPr>
                <w:b/>
                <w:bCs/>
                <w:kern w:val="0"/>
              </w:rPr>
              <w:t xml:space="preserve">Hospitalized infection within 5 year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39 (2.47–7.7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3 (1.35–4.3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 w:rsidR="00E66C9E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C9E" w:rsidRPr="00E66C9E" w:rsidRDefault="00E66C9E" w:rsidP="00E66C9E">
            <w:pPr>
              <w:widowControl/>
              <w:rPr>
                <w:b/>
                <w:bCs/>
                <w:kern w:val="0"/>
              </w:rPr>
            </w:pPr>
            <w:r w:rsidRPr="00E66C9E">
              <w:rPr>
                <w:b/>
                <w:bCs/>
                <w:kern w:val="0"/>
              </w:rPr>
              <w:t xml:space="preserve">Comorbiditi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rPr>
                <w:b/>
                <w:bCs/>
                <w:kern w:val="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E66C9E" w:rsidRDefault="00354517" w:rsidP="00354517">
            <w:pPr>
              <w:widowControl/>
              <w:rPr>
                <w:kern w:val="0"/>
              </w:rPr>
            </w:pPr>
            <w:r w:rsidRPr="00E66C9E">
              <w:rPr>
                <w:kern w:val="0"/>
              </w:rPr>
              <w:t xml:space="preserve"> 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2.29 (1.87–2.8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4 (1.07–1.6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517" w:rsidRPr="00E66C9E" w:rsidRDefault="00354517" w:rsidP="00354517">
            <w:pPr>
              <w:widowControl/>
              <w:rPr>
                <w:kern w:val="0"/>
              </w:rPr>
            </w:pPr>
            <w:r w:rsidRPr="00E66C9E">
              <w:rPr>
                <w:kern w:val="0"/>
              </w:rPr>
              <w:t xml:space="preserve"> 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1 (1.46–2.4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1 (0.84–1.4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7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E66C9E" w:rsidRDefault="00354517" w:rsidP="00354517">
            <w:pPr>
              <w:widowControl/>
              <w:rPr>
                <w:kern w:val="0"/>
              </w:rPr>
            </w:pPr>
            <w:r w:rsidRPr="00E66C9E">
              <w:rPr>
                <w:kern w:val="0"/>
              </w:rPr>
              <w:t xml:space="preserve"> Pulmonar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2 (2.09–3.5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4 (1.09–1.9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E66C9E" w:rsidRDefault="00354517" w:rsidP="00354517">
            <w:pPr>
              <w:widowControl/>
              <w:rPr>
                <w:kern w:val="0"/>
              </w:rPr>
            </w:pPr>
            <w:r w:rsidRPr="00E66C9E">
              <w:rPr>
                <w:kern w:val="0"/>
              </w:rPr>
              <w:t xml:space="preserve"> Chronic kidne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45 (3.07–6.4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0 (1.63–3.5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E66C9E" w:rsidRDefault="00354517" w:rsidP="00354517">
            <w:pPr>
              <w:widowControl/>
              <w:rPr>
                <w:kern w:val="0"/>
              </w:rPr>
            </w:pPr>
            <w:r>
              <w:rPr>
                <w:kern w:val="0"/>
              </w:rPr>
              <w:t xml:space="preserve"> Chronic live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4 (1.44–2.9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9 (1.01–2.1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E66C9E" w:rsidRDefault="00354517" w:rsidP="00354517">
            <w:pPr>
              <w:widowControl/>
              <w:rPr>
                <w:kern w:val="0"/>
              </w:rPr>
            </w:pPr>
            <w:r>
              <w:rPr>
                <w:kern w:val="0"/>
              </w:rPr>
              <w:t xml:space="preserve"> Viral hepat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3 (1.72–3.7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0 (1.38–3.2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E66C9E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rPr>
                <w:b/>
                <w:bCs/>
                <w:kern w:val="0"/>
              </w:rPr>
            </w:pPr>
            <w:bookmarkStart w:id="0" w:name="_GoBack"/>
            <w:bookmarkEnd w:id="0"/>
            <w:r w:rsidRPr="00E66C9E">
              <w:rPr>
                <w:b/>
                <w:bCs/>
                <w:kern w:val="0"/>
              </w:rPr>
              <w:t xml:space="preserve">Concomitant </w:t>
            </w:r>
            <w:proofErr w:type="spellStart"/>
            <w:r w:rsidR="00E43654" w:rsidRPr="00E43654">
              <w:rPr>
                <w:b/>
                <w:bCs/>
                <w:kern w:val="0"/>
              </w:rPr>
              <w:t>csDMARD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rPr>
                <w:b/>
                <w:bCs/>
                <w:kern w:val="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9E" w:rsidRPr="00E66C9E" w:rsidRDefault="00E66C9E" w:rsidP="00E66C9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E66C9E" w:rsidRDefault="00354517" w:rsidP="00354517">
            <w:pPr>
              <w:widowControl/>
              <w:ind w:firstLineChars="50" w:firstLine="120"/>
              <w:rPr>
                <w:kern w:val="0"/>
              </w:rPr>
            </w:pPr>
            <w:r>
              <w:rPr>
                <w:kern w:val="0"/>
              </w:rPr>
              <w:t xml:space="preserve">Prednisolone </w:t>
            </w:r>
            <w:proofErr w:type="spellStart"/>
            <w:r>
              <w:rPr>
                <w:kern w:val="0"/>
              </w:rPr>
              <w:t>equivlent</w:t>
            </w:r>
            <w:proofErr w:type="spellEnd"/>
            <w:r>
              <w:rPr>
                <w:kern w:val="0"/>
              </w:rPr>
              <w:t xml:space="preserve">, </w:t>
            </w:r>
            <w:r w:rsidRPr="00E66C9E">
              <w:rPr>
                <w:kern w:val="0"/>
              </w:rPr>
              <w:t>mg/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1.03 (1.02–1.0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3 (1.03–1.0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Pr="00E66C9E" w:rsidRDefault="00E43654" w:rsidP="00354517">
            <w:pPr>
              <w:widowControl/>
              <w:rPr>
                <w:kern w:val="0"/>
              </w:rPr>
            </w:pPr>
            <w:r>
              <w:rPr>
                <w:rFonts w:hint="eastAsia"/>
              </w:rPr>
              <w:t xml:space="preserve"> </w:t>
            </w:r>
            <w:r w:rsidR="00354517" w:rsidRPr="008B7ADB">
              <w:t>Methotrexate (cumulative dose/week, 2.5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2 (0.98–1.0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0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9 (0.95–1.0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9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7" w:rsidRPr="00771F87" w:rsidRDefault="00354517" w:rsidP="00354517">
            <w:r w:rsidRPr="00771F87">
              <w:t xml:space="preserve"> Sulfasalazine (cumulative dose/day, 500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5 (1.03–1.0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7 (0.95–1.00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7" w:rsidRPr="00771F87" w:rsidRDefault="00354517" w:rsidP="00354517">
            <w:r w:rsidRPr="00771F87">
              <w:t xml:space="preserve"> Leflunomide (cumulative dose/day, 50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75 (1.83–7.6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7 (0.31–8.9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0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7" w:rsidRPr="00771F87" w:rsidRDefault="00354517" w:rsidP="00354517">
            <w:r w:rsidRPr="00771F87">
              <w:t xml:space="preserve"> Hydroxychloroquine </w:t>
            </w:r>
            <w:r w:rsidRPr="00AF6456">
              <w:rPr>
                <w:sz w:val="20"/>
              </w:rPr>
              <w:t>(cumulative dose/day, 200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5 (1.16–1.3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3 (1.27–1.6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354517" w:rsidRPr="00E66C9E" w:rsidTr="003E70C1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517" w:rsidRPr="00771F87" w:rsidRDefault="00354517" w:rsidP="00354517">
            <w:r w:rsidRPr="00771F87">
              <w:t xml:space="preserve"> Cyclosporin/Azathioprin</w:t>
            </w:r>
            <w:r w:rsidRPr="00AF6456">
              <w:rPr>
                <w:sz w:val="22"/>
              </w:rPr>
              <w:t>(cumulative DDD/day</w:t>
            </w:r>
            <w:r w:rsidRPr="00AF6456">
              <w:rPr>
                <w:rFonts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46 (0.89–22.2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40 (0.92–31.8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517" w:rsidRDefault="00354517" w:rsidP="003545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</w:tr>
      <w:tr w:rsidR="00E66C9E" w:rsidRPr="00E66C9E" w:rsidTr="003E70C1">
        <w:trPr>
          <w:trHeight w:val="645"/>
        </w:trPr>
        <w:tc>
          <w:tcPr>
            <w:tcW w:w="107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C9E" w:rsidRPr="00E66C9E" w:rsidRDefault="00746A5D" w:rsidP="00E66C9E">
            <w:pPr>
              <w:widowControl/>
              <w:rPr>
                <w:kern w:val="0"/>
              </w:rPr>
            </w:pPr>
            <w:r w:rsidRPr="00746A5D">
              <w:rPr>
                <w:kern w:val="0"/>
              </w:rPr>
              <w:t xml:space="preserve">Abbreviations: RA, rheumatoid arthritis; </w:t>
            </w:r>
            <w:proofErr w:type="spellStart"/>
            <w:r w:rsidRPr="00746A5D">
              <w:rPr>
                <w:kern w:val="0"/>
              </w:rPr>
              <w:t>csDMARDs</w:t>
            </w:r>
            <w:proofErr w:type="spellEnd"/>
            <w:r w:rsidRPr="00746A5D">
              <w:rPr>
                <w:kern w:val="0"/>
              </w:rPr>
              <w:t>: conventional synthetic disease-modifying antirheumatic drugs</w:t>
            </w:r>
          </w:p>
        </w:tc>
      </w:tr>
    </w:tbl>
    <w:p w:rsidR="0031327E" w:rsidRDefault="0031327E" w:rsidP="00746A5D">
      <w:pPr>
        <w:widowControl/>
        <w:rPr>
          <w:b/>
          <w:bCs/>
          <w:kern w:val="0"/>
          <w:szCs w:val="22"/>
        </w:rPr>
      </w:pPr>
    </w:p>
    <w:sectPr w:rsidR="0031327E" w:rsidSect="00356D81">
      <w:footerReference w:type="default" r:id="rId8"/>
      <w:pgSz w:w="11906" w:h="16838"/>
      <w:pgMar w:top="720" w:right="849" w:bottom="426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5790" w:rsidRDefault="001D5790" w:rsidP="003208E1">
      <w:r>
        <w:separator/>
      </w:r>
    </w:p>
  </w:endnote>
  <w:endnote w:type="continuationSeparator" w:id="0">
    <w:p w:rsidR="001D5790" w:rsidRDefault="001D5790" w:rsidP="00320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5000580"/>
      <w:docPartObj>
        <w:docPartGallery w:val="Page Numbers (Bottom of Page)"/>
        <w:docPartUnique/>
      </w:docPartObj>
    </w:sdtPr>
    <w:sdtEndPr/>
    <w:sdtContent>
      <w:p w:rsidR="001D5790" w:rsidRDefault="001D579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09FA" w:rsidRPr="00D509FA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1D5790" w:rsidRDefault="001D579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5790" w:rsidRDefault="001D5790" w:rsidP="003208E1">
      <w:r>
        <w:separator/>
      </w:r>
    </w:p>
  </w:footnote>
  <w:footnote w:type="continuationSeparator" w:id="0">
    <w:p w:rsidR="001D5790" w:rsidRDefault="001D5790" w:rsidP="00320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D096D"/>
    <w:multiLevelType w:val="hybridMultilevel"/>
    <w:tmpl w:val="72905CD8"/>
    <w:lvl w:ilvl="0" w:tplc="32F2C3C2">
      <w:start w:val="623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FC44800"/>
    <w:multiLevelType w:val="hybridMultilevel"/>
    <w:tmpl w:val="CB5885D6"/>
    <w:lvl w:ilvl="0" w:tplc="A49EF4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A0F2DA4"/>
    <w:multiLevelType w:val="hybridMultilevel"/>
    <w:tmpl w:val="6464DB1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764C0A92"/>
    <w:multiLevelType w:val="hybridMultilevel"/>
    <w:tmpl w:val="D9426BD4"/>
    <w:lvl w:ilvl="0" w:tplc="00DE9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DC120CD"/>
    <w:multiLevelType w:val="hybridMultilevel"/>
    <w:tmpl w:val="3306CB64"/>
    <w:lvl w:ilvl="0" w:tplc="72F47CDA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68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UxNjE1NjM0sDAztDBU0lEKTi0uzszPAykwMjCuBQCMMVMt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--2021 0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rd99fdo25f9see0vmpzfab2z9xp2tfse2r&quot;&gt;2020 08 RA and hospitalized infection-Converted&lt;record-ids&gt;&lt;item&gt;1&lt;/item&gt;&lt;item&gt;2&lt;/item&gt;&lt;item&gt;4&lt;/item&gt;&lt;item&gt;7&lt;/item&gt;&lt;item&gt;15&lt;/item&gt;&lt;item&gt;17&lt;/item&gt;&lt;item&gt;33&lt;/item&gt;&lt;item&gt;38&lt;/item&gt;&lt;item&gt;41&lt;/item&gt;&lt;item&gt;44&lt;/item&gt;&lt;item&gt;46&lt;/item&gt;&lt;item&gt;49&lt;/item&gt;&lt;item&gt;50&lt;/item&gt;&lt;item&gt;51&lt;/item&gt;&lt;item&gt;57&lt;/item&gt;&lt;item&gt;74&lt;/item&gt;&lt;item&gt;75&lt;/item&gt;&lt;item&gt;76&lt;/item&gt;&lt;item&gt;77&lt;/item&gt;&lt;item&gt;78&lt;/item&gt;&lt;item&gt;79&lt;/item&gt;&lt;item&gt;81&lt;/item&gt;&lt;item&gt;82&lt;/item&gt;&lt;item&gt;83&lt;/item&gt;&lt;item&gt;85&lt;/item&gt;&lt;item&gt;86&lt;/item&gt;&lt;item&gt;87&lt;/item&gt;&lt;/record-ids&gt;&lt;/item&gt;&lt;/Libraries&gt;"/>
  </w:docVars>
  <w:rsids>
    <w:rsidRoot w:val="00AA5DFA"/>
    <w:rsid w:val="0000097E"/>
    <w:rsid w:val="00001784"/>
    <w:rsid w:val="000037DF"/>
    <w:rsid w:val="000048A6"/>
    <w:rsid w:val="00004F93"/>
    <w:rsid w:val="000055B2"/>
    <w:rsid w:val="00006952"/>
    <w:rsid w:val="00007742"/>
    <w:rsid w:val="000106EB"/>
    <w:rsid w:val="00011FEF"/>
    <w:rsid w:val="000122EA"/>
    <w:rsid w:val="000160EB"/>
    <w:rsid w:val="00017ABB"/>
    <w:rsid w:val="00017B02"/>
    <w:rsid w:val="000202CE"/>
    <w:rsid w:val="0002055A"/>
    <w:rsid w:val="00020882"/>
    <w:rsid w:val="0002206D"/>
    <w:rsid w:val="00022C2A"/>
    <w:rsid w:val="000230E7"/>
    <w:rsid w:val="000232B2"/>
    <w:rsid w:val="00023B7B"/>
    <w:rsid w:val="00024100"/>
    <w:rsid w:val="0002434C"/>
    <w:rsid w:val="00024643"/>
    <w:rsid w:val="00024AC4"/>
    <w:rsid w:val="000266DF"/>
    <w:rsid w:val="00026BAE"/>
    <w:rsid w:val="00027689"/>
    <w:rsid w:val="00027BD1"/>
    <w:rsid w:val="000301CB"/>
    <w:rsid w:val="00030E0C"/>
    <w:rsid w:val="00030FDD"/>
    <w:rsid w:val="0003151E"/>
    <w:rsid w:val="000316A0"/>
    <w:rsid w:val="000316A4"/>
    <w:rsid w:val="00031D17"/>
    <w:rsid w:val="00031FDE"/>
    <w:rsid w:val="0003266D"/>
    <w:rsid w:val="00032E0D"/>
    <w:rsid w:val="00033299"/>
    <w:rsid w:val="000334BB"/>
    <w:rsid w:val="00034134"/>
    <w:rsid w:val="000348DE"/>
    <w:rsid w:val="00034D70"/>
    <w:rsid w:val="000352BE"/>
    <w:rsid w:val="00035EF1"/>
    <w:rsid w:val="00036C46"/>
    <w:rsid w:val="000374D3"/>
    <w:rsid w:val="00037BCE"/>
    <w:rsid w:val="000408B4"/>
    <w:rsid w:val="00040945"/>
    <w:rsid w:val="000416AF"/>
    <w:rsid w:val="00042E7D"/>
    <w:rsid w:val="00043183"/>
    <w:rsid w:val="000433F7"/>
    <w:rsid w:val="00043709"/>
    <w:rsid w:val="000441FC"/>
    <w:rsid w:val="00044D36"/>
    <w:rsid w:val="00045D03"/>
    <w:rsid w:val="00046F04"/>
    <w:rsid w:val="00046FED"/>
    <w:rsid w:val="0004709C"/>
    <w:rsid w:val="00050314"/>
    <w:rsid w:val="000507C3"/>
    <w:rsid w:val="0005119D"/>
    <w:rsid w:val="0005185D"/>
    <w:rsid w:val="00051866"/>
    <w:rsid w:val="00054327"/>
    <w:rsid w:val="000549BD"/>
    <w:rsid w:val="0005564A"/>
    <w:rsid w:val="00055F39"/>
    <w:rsid w:val="00056AD8"/>
    <w:rsid w:val="00056BC2"/>
    <w:rsid w:val="00056CEF"/>
    <w:rsid w:val="00056E13"/>
    <w:rsid w:val="00057B95"/>
    <w:rsid w:val="000603D3"/>
    <w:rsid w:val="00060BFD"/>
    <w:rsid w:val="00060CB8"/>
    <w:rsid w:val="00061755"/>
    <w:rsid w:val="00061826"/>
    <w:rsid w:val="00063133"/>
    <w:rsid w:val="00063B9B"/>
    <w:rsid w:val="00064002"/>
    <w:rsid w:val="00066B45"/>
    <w:rsid w:val="00070B6C"/>
    <w:rsid w:val="00071266"/>
    <w:rsid w:val="0007166A"/>
    <w:rsid w:val="00071824"/>
    <w:rsid w:val="00071C9E"/>
    <w:rsid w:val="00072AFD"/>
    <w:rsid w:val="00072E8E"/>
    <w:rsid w:val="00072EE6"/>
    <w:rsid w:val="00072F20"/>
    <w:rsid w:val="00073445"/>
    <w:rsid w:val="0007344B"/>
    <w:rsid w:val="00074737"/>
    <w:rsid w:val="000749CD"/>
    <w:rsid w:val="00074A00"/>
    <w:rsid w:val="00074ECB"/>
    <w:rsid w:val="00076231"/>
    <w:rsid w:val="00076ACE"/>
    <w:rsid w:val="0007743E"/>
    <w:rsid w:val="00077D30"/>
    <w:rsid w:val="00080A8F"/>
    <w:rsid w:val="00081030"/>
    <w:rsid w:val="000816FE"/>
    <w:rsid w:val="00081F6E"/>
    <w:rsid w:val="00082945"/>
    <w:rsid w:val="00082F2C"/>
    <w:rsid w:val="00082F90"/>
    <w:rsid w:val="0008343B"/>
    <w:rsid w:val="00084D12"/>
    <w:rsid w:val="00085F1F"/>
    <w:rsid w:val="00087C76"/>
    <w:rsid w:val="00090CC9"/>
    <w:rsid w:val="00091012"/>
    <w:rsid w:val="0009121B"/>
    <w:rsid w:val="000921AB"/>
    <w:rsid w:val="00092963"/>
    <w:rsid w:val="00093C82"/>
    <w:rsid w:val="000951B4"/>
    <w:rsid w:val="000964A3"/>
    <w:rsid w:val="00096761"/>
    <w:rsid w:val="0009690A"/>
    <w:rsid w:val="00097014"/>
    <w:rsid w:val="000A3AAD"/>
    <w:rsid w:val="000A4456"/>
    <w:rsid w:val="000A4773"/>
    <w:rsid w:val="000A4A12"/>
    <w:rsid w:val="000A4CDA"/>
    <w:rsid w:val="000A62EA"/>
    <w:rsid w:val="000A6911"/>
    <w:rsid w:val="000A727A"/>
    <w:rsid w:val="000A74C0"/>
    <w:rsid w:val="000A7734"/>
    <w:rsid w:val="000B1527"/>
    <w:rsid w:val="000B1BB0"/>
    <w:rsid w:val="000B20D0"/>
    <w:rsid w:val="000B2B12"/>
    <w:rsid w:val="000B3319"/>
    <w:rsid w:val="000B3CEF"/>
    <w:rsid w:val="000B4074"/>
    <w:rsid w:val="000B502F"/>
    <w:rsid w:val="000B5907"/>
    <w:rsid w:val="000B617E"/>
    <w:rsid w:val="000B6986"/>
    <w:rsid w:val="000B78CC"/>
    <w:rsid w:val="000C0453"/>
    <w:rsid w:val="000C1ECD"/>
    <w:rsid w:val="000C2484"/>
    <w:rsid w:val="000C41D8"/>
    <w:rsid w:val="000C4304"/>
    <w:rsid w:val="000C7283"/>
    <w:rsid w:val="000C744E"/>
    <w:rsid w:val="000D0553"/>
    <w:rsid w:val="000D06DD"/>
    <w:rsid w:val="000D0D6C"/>
    <w:rsid w:val="000D1018"/>
    <w:rsid w:val="000D11A8"/>
    <w:rsid w:val="000D168D"/>
    <w:rsid w:val="000D23C0"/>
    <w:rsid w:val="000D2EA5"/>
    <w:rsid w:val="000D303F"/>
    <w:rsid w:val="000D3814"/>
    <w:rsid w:val="000D45B2"/>
    <w:rsid w:val="000D4D03"/>
    <w:rsid w:val="000D4E54"/>
    <w:rsid w:val="000D65F8"/>
    <w:rsid w:val="000D6833"/>
    <w:rsid w:val="000D6B2A"/>
    <w:rsid w:val="000D7650"/>
    <w:rsid w:val="000D7A55"/>
    <w:rsid w:val="000D7FB2"/>
    <w:rsid w:val="000E140B"/>
    <w:rsid w:val="000E1770"/>
    <w:rsid w:val="000E41D2"/>
    <w:rsid w:val="000E4CF7"/>
    <w:rsid w:val="000E5ECC"/>
    <w:rsid w:val="000E6072"/>
    <w:rsid w:val="000E786A"/>
    <w:rsid w:val="000E7961"/>
    <w:rsid w:val="000E7EE5"/>
    <w:rsid w:val="000F04A2"/>
    <w:rsid w:val="000F06EC"/>
    <w:rsid w:val="000F1CCD"/>
    <w:rsid w:val="000F1EFB"/>
    <w:rsid w:val="000F219F"/>
    <w:rsid w:val="000F2D00"/>
    <w:rsid w:val="000F2EF5"/>
    <w:rsid w:val="000F3D00"/>
    <w:rsid w:val="000F4347"/>
    <w:rsid w:val="000F43CE"/>
    <w:rsid w:val="000F4491"/>
    <w:rsid w:val="000F467A"/>
    <w:rsid w:val="000F49FD"/>
    <w:rsid w:val="000F4C02"/>
    <w:rsid w:val="000F6339"/>
    <w:rsid w:val="000F6978"/>
    <w:rsid w:val="000F6F42"/>
    <w:rsid w:val="000F702D"/>
    <w:rsid w:val="001012EB"/>
    <w:rsid w:val="0010208C"/>
    <w:rsid w:val="0010229C"/>
    <w:rsid w:val="001022E8"/>
    <w:rsid w:val="001029F3"/>
    <w:rsid w:val="00102ADC"/>
    <w:rsid w:val="00102F53"/>
    <w:rsid w:val="0010308F"/>
    <w:rsid w:val="00103773"/>
    <w:rsid w:val="00103B75"/>
    <w:rsid w:val="0010525C"/>
    <w:rsid w:val="00105451"/>
    <w:rsid w:val="00107866"/>
    <w:rsid w:val="00107FF6"/>
    <w:rsid w:val="0011034F"/>
    <w:rsid w:val="001105B3"/>
    <w:rsid w:val="00111165"/>
    <w:rsid w:val="00111C67"/>
    <w:rsid w:val="0011234E"/>
    <w:rsid w:val="0011251F"/>
    <w:rsid w:val="00112ABA"/>
    <w:rsid w:val="001134D7"/>
    <w:rsid w:val="0011424E"/>
    <w:rsid w:val="00114CC0"/>
    <w:rsid w:val="0011581E"/>
    <w:rsid w:val="00116108"/>
    <w:rsid w:val="00116608"/>
    <w:rsid w:val="00116B49"/>
    <w:rsid w:val="00117B47"/>
    <w:rsid w:val="00117F45"/>
    <w:rsid w:val="00120142"/>
    <w:rsid w:val="001201D0"/>
    <w:rsid w:val="001204AD"/>
    <w:rsid w:val="001209D9"/>
    <w:rsid w:val="001220FB"/>
    <w:rsid w:val="00123312"/>
    <w:rsid w:val="001233D1"/>
    <w:rsid w:val="0012413B"/>
    <w:rsid w:val="00124C00"/>
    <w:rsid w:val="001250A8"/>
    <w:rsid w:val="00125710"/>
    <w:rsid w:val="00125BC0"/>
    <w:rsid w:val="00126031"/>
    <w:rsid w:val="00127FB9"/>
    <w:rsid w:val="00130139"/>
    <w:rsid w:val="00130874"/>
    <w:rsid w:val="00131D3D"/>
    <w:rsid w:val="00132BBE"/>
    <w:rsid w:val="00135A89"/>
    <w:rsid w:val="00135E20"/>
    <w:rsid w:val="00137F50"/>
    <w:rsid w:val="0014021C"/>
    <w:rsid w:val="001408F0"/>
    <w:rsid w:val="0014110D"/>
    <w:rsid w:val="00141619"/>
    <w:rsid w:val="00141C7F"/>
    <w:rsid w:val="00141D8C"/>
    <w:rsid w:val="00141EFD"/>
    <w:rsid w:val="00144983"/>
    <w:rsid w:val="00144B4A"/>
    <w:rsid w:val="00144F23"/>
    <w:rsid w:val="0014547D"/>
    <w:rsid w:val="00145ED4"/>
    <w:rsid w:val="0015000E"/>
    <w:rsid w:val="0015125A"/>
    <w:rsid w:val="001514C0"/>
    <w:rsid w:val="0015232C"/>
    <w:rsid w:val="00153782"/>
    <w:rsid w:val="00153A81"/>
    <w:rsid w:val="00154483"/>
    <w:rsid w:val="00154DA1"/>
    <w:rsid w:val="00154F3A"/>
    <w:rsid w:val="001556A8"/>
    <w:rsid w:val="00156D19"/>
    <w:rsid w:val="001572E2"/>
    <w:rsid w:val="001579DA"/>
    <w:rsid w:val="00160577"/>
    <w:rsid w:val="0016121A"/>
    <w:rsid w:val="00161287"/>
    <w:rsid w:val="00161482"/>
    <w:rsid w:val="00161835"/>
    <w:rsid w:val="0016189F"/>
    <w:rsid w:val="00161BBC"/>
    <w:rsid w:val="00161E8F"/>
    <w:rsid w:val="0016310F"/>
    <w:rsid w:val="00163354"/>
    <w:rsid w:val="00163670"/>
    <w:rsid w:val="001639C6"/>
    <w:rsid w:val="00163E5E"/>
    <w:rsid w:val="0016443B"/>
    <w:rsid w:val="00164879"/>
    <w:rsid w:val="00164DC8"/>
    <w:rsid w:val="00166535"/>
    <w:rsid w:val="0016768A"/>
    <w:rsid w:val="00170008"/>
    <w:rsid w:val="00170434"/>
    <w:rsid w:val="00170AC6"/>
    <w:rsid w:val="00170EA1"/>
    <w:rsid w:val="00171D5F"/>
    <w:rsid w:val="00172515"/>
    <w:rsid w:val="00172702"/>
    <w:rsid w:val="0017350C"/>
    <w:rsid w:val="0017513E"/>
    <w:rsid w:val="00175CB9"/>
    <w:rsid w:val="001800E5"/>
    <w:rsid w:val="00180241"/>
    <w:rsid w:val="00180ADC"/>
    <w:rsid w:val="0018236E"/>
    <w:rsid w:val="001828BA"/>
    <w:rsid w:val="0018373F"/>
    <w:rsid w:val="00184966"/>
    <w:rsid w:val="00184E9A"/>
    <w:rsid w:val="00185BE0"/>
    <w:rsid w:val="00187A1A"/>
    <w:rsid w:val="001907FD"/>
    <w:rsid w:val="00191FBF"/>
    <w:rsid w:val="00192516"/>
    <w:rsid w:val="001967DA"/>
    <w:rsid w:val="00197700"/>
    <w:rsid w:val="00197B1B"/>
    <w:rsid w:val="001A0A35"/>
    <w:rsid w:val="001A0BF8"/>
    <w:rsid w:val="001A11EA"/>
    <w:rsid w:val="001A15AC"/>
    <w:rsid w:val="001A20FB"/>
    <w:rsid w:val="001A2789"/>
    <w:rsid w:val="001A2EC3"/>
    <w:rsid w:val="001A30AB"/>
    <w:rsid w:val="001A3794"/>
    <w:rsid w:val="001A4417"/>
    <w:rsid w:val="001A4B80"/>
    <w:rsid w:val="001A5BB6"/>
    <w:rsid w:val="001A5DD9"/>
    <w:rsid w:val="001A66E0"/>
    <w:rsid w:val="001A7F0B"/>
    <w:rsid w:val="001B0B7B"/>
    <w:rsid w:val="001B0EAE"/>
    <w:rsid w:val="001B10CA"/>
    <w:rsid w:val="001B470F"/>
    <w:rsid w:val="001B482E"/>
    <w:rsid w:val="001B4D8E"/>
    <w:rsid w:val="001B4F24"/>
    <w:rsid w:val="001B5CBA"/>
    <w:rsid w:val="001B7CB5"/>
    <w:rsid w:val="001B7E05"/>
    <w:rsid w:val="001C0658"/>
    <w:rsid w:val="001C0AE6"/>
    <w:rsid w:val="001C235C"/>
    <w:rsid w:val="001C4151"/>
    <w:rsid w:val="001C477C"/>
    <w:rsid w:val="001C4DE7"/>
    <w:rsid w:val="001C54FA"/>
    <w:rsid w:val="001C56FE"/>
    <w:rsid w:val="001C6EC7"/>
    <w:rsid w:val="001C7280"/>
    <w:rsid w:val="001C735B"/>
    <w:rsid w:val="001D068F"/>
    <w:rsid w:val="001D1E3E"/>
    <w:rsid w:val="001D28E2"/>
    <w:rsid w:val="001D39B8"/>
    <w:rsid w:val="001D4E04"/>
    <w:rsid w:val="001D4F34"/>
    <w:rsid w:val="001D5790"/>
    <w:rsid w:val="001D5847"/>
    <w:rsid w:val="001D5907"/>
    <w:rsid w:val="001D5B16"/>
    <w:rsid w:val="001D6046"/>
    <w:rsid w:val="001D63B0"/>
    <w:rsid w:val="001D6D1B"/>
    <w:rsid w:val="001D6FCA"/>
    <w:rsid w:val="001D70ED"/>
    <w:rsid w:val="001D7BF2"/>
    <w:rsid w:val="001D7C08"/>
    <w:rsid w:val="001D7ECB"/>
    <w:rsid w:val="001E02B7"/>
    <w:rsid w:val="001E055C"/>
    <w:rsid w:val="001E078E"/>
    <w:rsid w:val="001E0E0F"/>
    <w:rsid w:val="001E1028"/>
    <w:rsid w:val="001E2688"/>
    <w:rsid w:val="001E3EB6"/>
    <w:rsid w:val="001E4347"/>
    <w:rsid w:val="001E47CD"/>
    <w:rsid w:val="001E496D"/>
    <w:rsid w:val="001E72FF"/>
    <w:rsid w:val="001F04B2"/>
    <w:rsid w:val="001F062F"/>
    <w:rsid w:val="001F14C1"/>
    <w:rsid w:val="001F1A7D"/>
    <w:rsid w:val="001F278A"/>
    <w:rsid w:val="001F287F"/>
    <w:rsid w:val="001F2F42"/>
    <w:rsid w:val="001F4276"/>
    <w:rsid w:val="001F538C"/>
    <w:rsid w:val="001F5973"/>
    <w:rsid w:val="001F5FFB"/>
    <w:rsid w:val="001F74A9"/>
    <w:rsid w:val="00200577"/>
    <w:rsid w:val="0020075A"/>
    <w:rsid w:val="002018FE"/>
    <w:rsid w:val="002025AB"/>
    <w:rsid w:val="0020291B"/>
    <w:rsid w:val="00203AA0"/>
    <w:rsid w:val="00204197"/>
    <w:rsid w:val="00204CA9"/>
    <w:rsid w:val="0020682A"/>
    <w:rsid w:val="00210665"/>
    <w:rsid w:val="00211577"/>
    <w:rsid w:val="002152E5"/>
    <w:rsid w:val="00215559"/>
    <w:rsid w:val="00215E43"/>
    <w:rsid w:val="00216922"/>
    <w:rsid w:val="00216C4F"/>
    <w:rsid w:val="00216FFC"/>
    <w:rsid w:val="002176BA"/>
    <w:rsid w:val="002179FA"/>
    <w:rsid w:val="00220F50"/>
    <w:rsid w:val="00221012"/>
    <w:rsid w:val="00221959"/>
    <w:rsid w:val="00221B21"/>
    <w:rsid w:val="00221C61"/>
    <w:rsid w:val="0022313D"/>
    <w:rsid w:val="002234C0"/>
    <w:rsid w:val="00223B3F"/>
    <w:rsid w:val="00223BBD"/>
    <w:rsid w:val="00224C85"/>
    <w:rsid w:val="00225A04"/>
    <w:rsid w:val="00225AA4"/>
    <w:rsid w:val="00226436"/>
    <w:rsid w:val="00226B77"/>
    <w:rsid w:val="002277A8"/>
    <w:rsid w:val="00227CD6"/>
    <w:rsid w:val="002303FF"/>
    <w:rsid w:val="00232A6D"/>
    <w:rsid w:val="00232C5F"/>
    <w:rsid w:val="00232DE1"/>
    <w:rsid w:val="00234066"/>
    <w:rsid w:val="00235822"/>
    <w:rsid w:val="00235BAC"/>
    <w:rsid w:val="002414FC"/>
    <w:rsid w:val="00242F76"/>
    <w:rsid w:val="00243194"/>
    <w:rsid w:val="00243429"/>
    <w:rsid w:val="002439FC"/>
    <w:rsid w:val="0024638D"/>
    <w:rsid w:val="00246579"/>
    <w:rsid w:val="00246593"/>
    <w:rsid w:val="002470EF"/>
    <w:rsid w:val="00250F63"/>
    <w:rsid w:val="00251F68"/>
    <w:rsid w:val="0025216B"/>
    <w:rsid w:val="00252C86"/>
    <w:rsid w:val="002532FE"/>
    <w:rsid w:val="00253F33"/>
    <w:rsid w:val="00254C1F"/>
    <w:rsid w:val="002559C6"/>
    <w:rsid w:val="00255D89"/>
    <w:rsid w:val="00256942"/>
    <w:rsid w:val="00257D4D"/>
    <w:rsid w:val="0026041A"/>
    <w:rsid w:val="002617F4"/>
    <w:rsid w:val="00261A58"/>
    <w:rsid w:val="002629F2"/>
    <w:rsid w:val="0026302E"/>
    <w:rsid w:val="00267436"/>
    <w:rsid w:val="00267748"/>
    <w:rsid w:val="00267DCC"/>
    <w:rsid w:val="00270F3A"/>
    <w:rsid w:val="00271611"/>
    <w:rsid w:val="00272BE9"/>
    <w:rsid w:val="00272E1F"/>
    <w:rsid w:val="00273D09"/>
    <w:rsid w:val="0027442A"/>
    <w:rsid w:val="00274D13"/>
    <w:rsid w:val="002755D2"/>
    <w:rsid w:val="00275BB9"/>
    <w:rsid w:val="002777A9"/>
    <w:rsid w:val="00277956"/>
    <w:rsid w:val="002779CB"/>
    <w:rsid w:val="00280008"/>
    <w:rsid w:val="00280F30"/>
    <w:rsid w:val="00281D3F"/>
    <w:rsid w:val="00284B68"/>
    <w:rsid w:val="00284E06"/>
    <w:rsid w:val="00285151"/>
    <w:rsid w:val="002859F0"/>
    <w:rsid w:val="0028640E"/>
    <w:rsid w:val="0029011D"/>
    <w:rsid w:val="002909EE"/>
    <w:rsid w:val="00291181"/>
    <w:rsid w:val="002912B5"/>
    <w:rsid w:val="00291CBA"/>
    <w:rsid w:val="00292768"/>
    <w:rsid w:val="00292F38"/>
    <w:rsid w:val="00293DE6"/>
    <w:rsid w:val="00293F76"/>
    <w:rsid w:val="002941A7"/>
    <w:rsid w:val="002943CC"/>
    <w:rsid w:val="002948CC"/>
    <w:rsid w:val="002958BD"/>
    <w:rsid w:val="00295CA2"/>
    <w:rsid w:val="00295E6F"/>
    <w:rsid w:val="00296DE9"/>
    <w:rsid w:val="002A0A58"/>
    <w:rsid w:val="002A1732"/>
    <w:rsid w:val="002A19E5"/>
    <w:rsid w:val="002A2089"/>
    <w:rsid w:val="002A2291"/>
    <w:rsid w:val="002A3DDA"/>
    <w:rsid w:val="002A3EBF"/>
    <w:rsid w:val="002A3F09"/>
    <w:rsid w:val="002A45AC"/>
    <w:rsid w:val="002A5DE4"/>
    <w:rsid w:val="002A66A4"/>
    <w:rsid w:val="002A66B4"/>
    <w:rsid w:val="002A7AD3"/>
    <w:rsid w:val="002A7F07"/>
    <w:rsid w:val="002B1985"/>
    <w:rsid w:val="002B20E6"/>
    <w:rsid w:val="002B480B"/>
    <w:rsid w:val="002B4A1D"/>
    <w:rsid w:val="002B4B6D"/>
    <w:rsid w:val="002B4EDB"/>
    <w:rsid w:val="002B59EC"/>
    <w:rsid w:val="002B62B7"/>
    <w:rsid w:val="002B6936"/>
    <w:rsid w:val="002B6FFB"/>
    <w:rsid w:val="002B7052"/>
    <w:rsid w:val="002B74AC"/>
    <w:rsid w:val="002C0515"/>
    <w:rsid w:val="002C0ED7"/>
    <w:rsid w:val="002C127A"/>
    <w:rsid w:val="002C1E18"/>
    <w:rsid w:val="002C2C03"/>
    <w:rsid w:val="002C3EF7"/>
    <w:rsid w:val="002C4120"/>
    <w:rsid w:val="002C4153"/>
    <w:rsid w:val="002C5016"/>
    <w:rsid w:val="002C5A52"/>
    <w:rsid w:val="002C6240"/>
    <w:rsid w:val="002C6F8E"/>
    <w:rsid w:val="002C7386"/>
    <w:rsid w:val="002D01EA"/>
    <w:rsid w:val="002D0747"/>
    <w:rsid w:val="002D0E64"/>
    <w:rsid w:val="002D1AA3"/>
    <w:rsid w:val="002D1B3F"/>
    <w:rsid w:val="002D1DAD"/>
    <w:rsid w:val="002D2332"/>
    <w:rsid w:val="002D3789"/>
    <w:rsid w:val="002D54F9"/>
    <w:rsid w:val="002D64DF"/>
    <w:rsid w:val="002D765D"/>
    <w:rsid w:val="002E0F07"/>
    <w:rsid w:val="002E1075"/>
    <w:rsid w:val="002E1764"/>
    <w:rsid w:val="002E226E"/>
    <w:rsid w:val="002E28C6"/>
    <w:rsid w:val="002E4472"/>
    <w:rsid w:val="002E4965"/>
    <w:rsid w:val="002E56D0"/>
    <w:rsid w:val="002E5E3D"/>
    <w:rsid w:val="002E7883"/>
    <w:rsid w:val="002F02C6"/>
    <w:rsid w:val="002F089E"/>
    <w:rsid w:val="002F12E6"/>
    <w:rsid w:val="002F1D80"/>
    <w:rsid w:val="002F1E55"/>
    <w:rsid w:val="002F226E"/>
    <w:rsid w:val="002F22F8"/>
    <w:rsid w:val="002F2C1F"/>
    <w:rsid w:val="002F39CE"/>
    <w:rsid w:val="002F3FFA"/>
    <w:rsid w:val="002F47B4"/>
    <w:rsid w:val="002F4F56"/>
    <w:rsid w:val="002F67BD"/>
    <w:rsid w:val="002F6B1E"/>
    <w:rsid w:val="002F6BFB"/>
    <w:rsid w:val="002F7D9A"/>
    <w:rsid w:val="002F7E6F"/>
    <w:rsid w:val="0030026D"/>
    <w:rsid w:val="003011A8"/>
    <w:rsid w:val="003028A0"/>
    <w:rsid w:val="003035C5"/>
    <w:rsid w:val="00304918"/>
    <w:rsid w:val="00304F23"/>
    <w:rsid w:val="003053BF"/>
    <w:rsid w:val="003056C8"/>
    <w:rsid w:val="00305775"/>
    <w:rsid w:val="00305B51"/>
    <w:rsid w:val="0031057E"/>
    <w:rsid w:val="00310771"/>
    <w:rsid w:val="0031184E"/>
    <w:rsid w:val="00311D9A"/>
    <w:rsid w:val="00312565"/>
    <w:rsid w:val="00312DDC"/>
    <w:rsid w:val="0031327E"/>
    <w:rsid w:val="00313E10"/>
    <w:rsid w:val="0031446A"/>
    <w:rsid w:val="003144D7"/>
    <w:rsid w:val="0031460F"/>
    <w:rsid w:val="00314BE9"/>
    <w:rsid w:val="00315902"/>
    <w:rsid w:val="00315EB3"/>
    <w:rsid w:val="00315EC5"/>
    <w:rsid w:val="00316113"/>
    <w:rsid w:val="00316184"/>
    <w:rsid w:val="003169A4"/>
    <w:rsid w:val="0031794A"/>
    <w:rsid w:val="003208E1"/>
    <w:rsid w:val="00320CDA"/>
    <w:rsid w:val="00322D01"/>
    <w:rsid w:val="00324B30"/>
    <w:rsid w:val="003255F4"/>
    <w:rsid w:val="003257A2"/>
    <w:rsid w:val="00326440"/>
    <w:rsid w:val="00326983"/>
    <w:rsid w:val="00326E33"/>
    <w:rsid w:val="003271F1"/>
    <w:rsid w:val="00327272"/>
    <w:rsid w:val="00327F99"/>
    <w:rsid w:val="00331A79"/>
    <w:rsid w:val="00331DF8"/>
    <w:rsid w:val="00332919"/>
    <w:rsid w:val="003331DA"/>
    <w:rsid w:val="00334050"/>
    <w:rsid w:val="003348C8"/>
    <w:rsid w:val="00334B42"/>
    <w:rsid w:val="003353BC"/>
    <w:rsid w:val="0033565F"/>
    <w:rsid w:val="00335765"/>
    <w:rsid w:val="0033576E"/>
    <w:rsid w:val="0033628D"/>
    <w:rsid w:val="00336393"/>
    <w:rsid w:val="003364AD"/>
    <w:rsid w:val="00336A08"/>
    <w:rsid w:val="00336D4F"/>
    <w:rsid w:val="00340378"/>
    <w:rsid w:val="003417A8"/>
    <w:rsid w:val="003419AC"/>
    <w:rsid w:val="003421B2"/>
    <w:rsid w:val="0034235E"/>
    <w:rsid w:val="00343E4E"/>
    <w:rsid w:val="00345A04"/>
    <w:rsid w:val="00346761"/>
    <w:rsid w:val="00346821"/>
    <w:rsid w:val="00346E43"/>
    <w:rsid w:val="003470BB"/>
    <w:rsid w:val="00347482"/>
    <w:rsid w:val="003477B4"/>
    <w:rsid w:val="00347EF6"/>
    <w:rsid w:val="00350D10"/>
    <w:rsid w:val="00350FC5"/>
    <w:rsid w:val="00352B14"/>
    <w:rsid w:val="00353898"/>
    <w:rsid w:val="00354345"/>
    <w:rsid w:val="00354517"/>
    <w:rsid w:val="00354892"/>
    <w:rsid w:val="00355369"/>
    <w:rsid w:val="00355BCB"/>
    <w:rsid w:val="003566FA"/>
    <w:rsid w:val="0035690A"/>
    <w:rsid w:val="00356932"/>
    <w:rsid w:val="00356D81"/>
    <w:rsid w:val="003571A2"/>
    <w:rsid w:val="0035758E"/>
    <w:rsid w:val="003576EF"/>
    <w:rsid w:val="00360752"/>
    <w:rsid w:val="00363233"/>
    <w:rsid w:val="003634F6"/>
    <w:rsid w:val="00363D8F"/>
    <w:rsid w:val="00364CDD"/>
    <w:rsid w:val="003657E1"/>
    <w:rsid w:val="003658C4"/>
    <w:rsid w:val="00370FB2"/>
    <w:rsid w:val="0037146A"/>
    <w:rsid w:val="00371FBE"/>
    <w:rsid w:val="00372422"/>
    <w:rsid w:val="00373A13"/>
    <w:rsid w:val="00373CC2"/>
    <w:rsid w:val="00374D22"/>
    <w:rsid w:val="00374F28"/>
    <w:rsid w:val="00375F37"/>
    <w:rsid w:val="003761D8"/>
    <w:rsid w:val="003763E6"/>
    <w:rsid w:val="00377591"/>
    <w:rsid w:val="00380FAE"/>
    <w:rsid w:val="003818FC"/>
    <w:rsid w:val="003828A0"/>
    <w:rsid w:val="00383711"/>
    <w:rsid w:val="00383B49"/>
    <w:rsid w:val="003867D9"/>
    <w:rsid w:val="003903AE"/>
    <w:rsid w:val="003913D2"/>
    <w:rsid w:val="003920D4"/>
    <w:rsid w:val="003924CF"/>
    <w:rsid w:val="0039318D"/>
    <w:rsid w:val="00393657"/>
    <w:rsid w:val="00396DA2"/>
    <w:rsid w:val="003A02C7"/>
    <w:rsid w:val="003A0854"/>
    <w:rsid w:val="003A088C"/>
    <w:rsid w:val="003A1A46"/>
    <w:rsid w:val="003A33F7"/>
    <w:rsid w:val="003A3E92"/>
    <w:rsid w:val="003A5AE5"/>
    <w:rsid w:val="003A657C"/>
    <w:rsid w:val="003A67E5"/>
    <w:rsid w:val="003A72AC"/>
    <w:rsid w:val="003A7630"/>
    <w:rsid w:val="003A7C7B"/>
    <w:rsid w:val="003B0D48"/>
    <w:rsid w:val="003B121A"/>
    <w:rsid w:val="003B295F"/>
    <w:rsid w:val="003B3574"/>
    <w:rsid w:val="003B35BA"/>
    <w:rsid w:val="003B3796"/>
    <w:rsid w:val="003B38DD"/>
    <w:rsid w:val="003B3FDD"/>
    <w:rsid w:val="003B45ED"/>
    <w:rsid w:val="003B55E1"/>
    <w:rsid w:val="003B6A6A"/>
    <w:rsid w:val="003B73E7"/>
    <w:rsid w:val="003C04E2"/>
    <w:rsid w:val="003C1066"/>
    <w:rsid w:val="003C1EB0"/>
    <w:rsid w:val="003C2817"/>
    <w:rsid w:val="003C48B8"/>
    <w:rsid w:val="003C4FD2"/>
    <w:rsid w:val="003C510F"/>
    <w:rsid w:val="003C5114"/>
    <w:rsid w:val="003C686B"/>
    <w:rsid w:val="003D0442"/>
    <w:rsid w:val="003D0747"/>
    <w:rsid w:val="003D25AD"/>
    <w:rsid w:val="003D2854"/>
    <w:rsid w:val="003D33BB"/>
    <w:rsid w:val="003D3F7E"/>
    <w:rsid w:val="003D4189"/>
    <w:rsid w:val="003D4EB5"/>
    <w:rsid w:val="003D4F04"/>
    <w:rsid w:val="003D52AA"/>
    <w:rsid w:val="003D5533"/>
    <w:rsid w:val="003D6197"/>
    <w:rsid w:val="003D7A78"/>
    <w:rsid w:val="003D7E84"/>
    <w:rsid w:val="003E0214"/>
    <w:rsid w:val="003E1E81"/>
    <w:rsid w:val="003E25AC"/>
    <w:rsid w:val="003E3B36"/>
    <w:rsid w:val="003E4148"/>
    <w:rsid w:val="003E4299"/>
    <w:rsid w:val="003E4C85"/>
    <w:rsid w:val="003E4CCA"/>
    <w:rsid w:val="003E525B"/>
    <w:rsid w:val="003E5F8E"/>
    <w:rsid w:val="003E6357"/>
    <w:rsid w:val="003E64C3"/>
    <w:rsid w:val="003E6F01"/>
    <w:rsid w:val="003E6F91"/>
    <w:rsid w:val="003E6FD8"/>
    <w:rsid w:val="003E70C1"/>
    <w:rsid w:val="003E7104"/>
    <w:rsid w:val="003F01EF"/>
    <w:rsid w:val="003F04F5"/>
    <w:rsid w:val="003F0CB3"/>
    <w:rsid w:val="003F134B"/>
    <w:rsid w:val="003F2695"/>
    <w:rsid w:val="003F2915"/>
    <w:rsid w:val="003F2D52"/>
    <w:rsid w:val="003F310F"/>
    <w:rsid w:val="003F3289"/>
    <w:rsid w:val="003F343A"/>
    <w:rsid w:val="003F4421"/>
    <w:rsid w:val="003F5CDB"/>
    <w:rsid w:val="003F649D"/>
    <w:rsid w:val="003F64E6"/>
    <w:rsid w:val="003F70FC"/>
    <w:rsid w:val="00401E71"/>
    <w:rsid w:val="0040203B"/>
    <w:rsid w:val="00402A8E"/>
    <w:rsid w:val="00402D1E"/>
    <w:rsid w:val="0040389D"/>
    <w:rsid w:val="00403B2E"/>
    <w:rsid w:val="0040480B"/>
    <w:rsid w:val="00404B64"/>
    <w:rsid w:val="00405217"/>
    <w:rsid w:val="00410CF5"/>
    <w:rsid w:val="00411553"/>
    <w:rsid w:val="004117E7"/>
    <w:rsid w:val="00412147"/>
    <w:rsid w:val="004123D3"/>
    <w:rsid w:val="00412A9F"/>
    <w:rsid w:val="00412BF2"/>
    <w:rsid w:val="00412ED3"/>
    <w:rsid w:val="00412FCB"/>
    <w:rsid w:val="0041339D"/>
    <w:rsid w:val="00415E7F"/>
    <w:rsid w:val="00416F9E"/>
    <w:rsid w:val="004200AB"/>
    <w:rsid w:val="004201C5"/>
    <w:rsid w:val="00420887"/>
    <w:rsid w:val="004208CE"/>
    <w:rsid w:val="00422458"/>
    <w:rsid w:val="00422FAC"/>
    <w:rsid w:val="0042342D"/>
    <w:rsid w:val="0042388F"/>
    <w:rsid w:val="004243D0"/>
    <w:rsid w:val="00424697"/>
    <w:rsid w:val="004257F4"/>
    <w:rsid w:val="0042631F"/>
    <w:rsid w:val="0042693D"/>
    <w:rsid w:val="00427056"/>
    <w:rsid w:val="004270FE"/>
    <w:rsid w:val="00427194"/>
    <w:rsid w:val="00427CA0"/>
    <w:rsid w:val="00430142"/>
    <w:rsid w:val="00430F11"/>
    <w:rsid w:val="00431885"/>
    <w:rsid w:val="004320E6"/>
    <w:rsid w:val="004327D1"/>
    <w:rsid w:val="00433466"/>
    <w:rsid w:val="00433B97"/>
    <w:rsid w:val="00433FE1"/>
    <w:rsid w:val="004342F8"/>
    <w:rsid w:val="004345F0"/>
    <w:rsid w:val="004351B7"/>
    <w:rsid w:val="0043532D"/>
    <w:rsid w:val="00435B76"/>
    <w:rsid w:val="00436566"/>
    <w:rsid w:val="00436703"/>
    <w:rsid w:val="00437315"/>
    <w:rsid w:val="0043778E"/>
    <w:rsid w:val="004408F9"/>
    <w:rsid w:val="00440993"/>
    <w:rsid w:val="004409C5"/>
    <w:rsid w:val="0044144E"/>
    <w:rsid w:val="00441485"/>
    <w:rsid w:val="00441693"/>
    <w:rsid w:val="00442266"/>
    <w:rsid w:val="004433C7"/>
    <w:rsid w:val="00443B71"/>
    <w:rsid w:val="0044414E"/>
    <w:rsid w:val="0044576A"/>
    <w:rsid w:val="004460C6"/>
    <w:rsid w:val="004469A6"/>
    <w:rsid w:val="00446EFF"/>
    <w:rsid w:val="004506DF"/>
    <w:rsid w:val="004508F4"/>
    <w:rsid w:val="00452F14"/>
    <w:rsid w:val="004531FA"/>
    <w:rsid w:val="00453CE7"/>
    <w:rsid w:val="00454DC0"/>
    <w:rsid w:val="0045532D"/>
    <w:rsid w:val="004573E6"/>
    <w:rsid w:val="004607F3"/>
    <w:rsid w:val="0046133F"/>
    <w:rsid w:val="00461A07"/>
    <w:rsid w:val="0046228E"/>
    <w:rsid w:val="00462674"/>
    <w:rsid w:val="00462D5B"/>
    <w:rsid w:val="00462EAE"/>
    <w:rsid w:val="00463058"/>
    <w:rsid w:val="00463BA6"/>
    <w:rsid w:val="00464073"/>
    <w:rsid w:val="004640C6"/>
    <w:rsid w:val="004643F9"/>
    <w:rsid w:val="00464D9A"/>
    <w:rsid w:val="0046574F"/>
    <w:rsid w:val="00465A3C"/>
    <w:rsid w:val="004660BE"/>
    <w:rsid w:val="00466B29"/>
    <w:rsid w:val="0046763A"/>
    <w:rsid w:val="00467C46"/>
    <w:rsid w:val="00470423"/>
    <w:rsid w:val="0047084B"/>
    <w:rsid w:val="00471841"/>
    <w:rsid w:val="00471B6E"/>
    <w:rsid w:val="00472778"/>
    <w:rsid w:val="0047286E"/>
    <w:rsid w:val="00472A71"/>
    <w:rsid w:val="00472A92"/>
    <w:rsid w:val="00473840"/>
    <w:rsid w:val="004748E3"/>
    <w:rsid w:val="00475430"/>
    <w:rsid w:val="00475B12"/>
    <w:rsid w:val="004761DF"/>
    <w:rsid w:val="004768E2"/>
    <w:rsid w:val="00481476"/>
    <w:rsid w:val="00482B48"/>
    <w:rsid w:val="00482DAC"/>
    <w:rsid w:val="00483B06"/>
    <w:rsid w:val="004858DD"/>
    <w:rsid w:val="004867EE"/>
    <w:rsid w:val="00486DCD"/>
    <w:rsid w:val="00487A1E"/>
    <w:rsid w:val="00487B88"/>
    <w:rsid w:val="00490F47"/>
    <w:rsid w:val="00491508"/>
    <w:rsid w:val="0049203C"/>
    <w:rsid w:val="00492A7B"/>
    <w:rsid w:val="00492B3F"/>
    <w:rsid w:val="00494F7E"/>
    <w:rsid w:val="00495D68"/>
    <w:rsid w:val="00495F36"/>
    <w:rsid w:val="004963D2"/>
    <w:rsid w:val="004964B0"/>
    <w:rsid w:val="00496964"/>
    <w:rsid w:val="004979F3"/>
    <w:rsid w:val="004A09FA"/>
    <w:rsid w:val="004A0EFD"/>
    <w:rsid w:val="004A240D"/>
    <w:rsid w:val="004A2561"/>
    <w:rsid w:val="004A36A3"/>
    <w:rsid w:val="004A37A2"/>
    <w:rsid w:val="004A3DD3"/>
    <w:rsid w:val="004A4B59"/>
    <w:rsid w:val="004A51BA"/>
    <w:rsid w:val="004A525D"/>
    <w:rsid w:val="004A615E"/>
    <w:rsid w:val="004A7E52"/>
    <w:rsid w:val="004B154E"/>
    <w:rsid w:val="004B158C"/>
    <w:rsid w:val="004B2104"/>
    <w:rsid w:val="004B28E0"/>
    <w:rsid w:val="004B2C09"/>
    <w:rsid w:val="004B3A96"/>
    <w:rsid w:val="004B5455"/>
    <w:rsid w:val="004B5E5A"/>
    <w:rsid w:val="004B625B"/>
    <w:rsid w:val="004B6405"/>
    <w:rsid w:val="004C0321"/>
    <w:rsid w:val="004C06E8"/>
    <w:rsid w:val="004C0927"/>
    <w:rsid w:val="004C0BC8"/>
    <w:rsid w:val="004C162F"/>
    <w:rsid w:val="004C1878"/>
    <w:rsid w:val="004C2ADE"/>
    <w:rsid w:val="004C2BB2"/>
    <w:rsid w:val="004C2D0C"/>
    <w:rsid w:val="004C2FF9"/>
    <w:rsid w:val="004C301B"/>
    <w:rsid w:val="004C3929"/>
    <w:rsid w:val="004C3E49"/>
    <w:rsid w:val="004C57A1"/>
    <w:rsid w:val="004C5CEB"/>
    <w:rsid w:val="004C5FBF"/>
    <w:rsid w:val="004C5FE4"/>
    <w:rsid w:val="004C6D14"/>
    <w:rsid w:val="004C767B"/>
    <w:rsid w:val="004C772F"/>
    <w:rsid w:val="004C7927"/>
    <w:rsid w:val="004C7B63"/>
    <w:rsid w:val="004D0EB1"/>
    <w:rsid w:val="004D0FBF"/>
    <w:rsid w:val="004D105F"/>
    <w:rsid w:val="004D13BA"/>
    <w:rsid w:val="004D13C4"/>
    <w:rsid w:val="004D29C8"/>
    <w:rsid w:val="004D3A2C"/>
    <w:rsid w:val="004D3E95"/>
    <w:rsid w:val="004D3ECA"/>
    <w:rsid w:val="004D3F4B"/>
    <w:rsid w:val="004D408A"/>
    <w:rsid w:val="004D47D4"/>
    <w:rsid w:val="004D47ED"/>
    <w:rsid w:val="004D4E5B"/>
    <w:rsid w:val="004D56C8"/>
    <w:rsid w:val="004D5BD8"/>
    <w:rsid w:val="004D6146"/>
    <w:rsid w:val="004D6403"/>
    <w:rsid w:val="004D76B5"/>
    <w:rsid w:val="004D772C"/>
    <w:rsid w:val="004E007D"/>
    <w:rsid w:val="004E029D"/>
    <w:rsid w:val="004E0585"/>
    <w:rsid w:val="004E1E7A"/>
    <w:rsid w:val="004E34E6"/>
    <w:rsid w:val="004E53C4"/>
    <w:rsid w:val="004E57BF"/>
    <w:rsid w:val="004E5A46"/>
    <w:rsid w:val="004E6CB2"/>
    <w:rsid w:val="004E6DC7"/>
    <w:rsid w:val="004E6F17"/>
    <w:rsid w:val="004E762C"/>
    <w:rsid w:val="004E7975"/>
    <w:rsid w:val="004E7A68"/>
    <w:rsid w:val="004E7B59"/>
    <w:rsid w:val="004F038A"/>
    <w:rsid w:val="004F1619"/>
    <w:rsid w:val="004F3C97"/>
    <w:rsid w:val="004F5DF7"/>
    <w:rsid w:val="004F670A"/>
    <w:rsid w:val="004F6925"/>
    <w:rsid w:val="004F74CA"/>
    <w:rsid w:val="004F76DA"/>
    <w:rsid w:val="004F7A16"/>
    <w:rsid w:val="004F7A3D"/>
    <w:rsid w:val="0050041C"/>
    <w:rsid w:val="00500549"/>
    <w:rsid w:val="005005B3"/>
    <w:rsid w:val="00500767"/>
    <w:rsid w:val="00500B8A"/>
    <w:rsid w:val="00500DB9"/>
    <w:rsid w:val="00500EFC"/>
    <w:rsid w:val="0050222A"/>
    <w:rsid w:val="00502820"/>
    <w:rsid w:val="00502902"/>
    <w:rsid w:val="00502973"/>
    <w:rsid w:val="005029D8"/>
    <w:rsid w:val="00502C96"/>
    <w:rsid w:val="00503A1E"/>
    <w:rsid w:val="00503F2A"/>
    <w:rsid w:val="0050443A"/>
    <w:rsid w:val="00504BE6"/>
    <w:rsid w:val="00505087"/>
    <w:rsid w:val="0050597A"/>
    <w:rsid w:val="00507289"/>
    <w:rsid w:val="005073BE"/>
    <w:rsid w:val="00511560"/>
    <w:rsid w:val="005115F4"/>
    <w:rsid w:val="005119BF"/>
    <w:rsid w:val="005127DD"/>
    <w:rsid w:val="00512AC3"/>
    <w:rsid w:val="005159A4"/>
    <w:rsid w:val="00515CCF"/>
    <w:rsid w:val="00515E18"/>
    <w:rsid w:val="00516E6C"/>
    <w:rsid w:val="005177FD"/>
    <w:rsid w:val="00517B10"/>
    <w:rsid w:val="00520335"/>
    <w:rsid w:val="0052104F"/>
    <w:rsid w:val="00521D1D"/>
    <w:rsid w:val="00523AE3"/>
    <w:rsid w:val="00524989"/>
    <w:rsid w:val="005255BE"/>
    <w:rsid w:val="00525AEA"/>
    <w:rsid w:val="00525F7A"/>
    <w:rsid w:val="00526553"/>
    <w:rsid w:val="00526842"/>
    <w:rsid w:val="00526C4C"/>
    <w:rsid w:val="0053017B"/>
    <w:rsid w:val="005310A6"/>
    <w:rsid w:val="0053121A"/>
    <w:rsid w:val="00531552"/>
    <w:rsid w:val="00531C35"/>
    <w:rsid w:val="00531C74"/>
    <w:rsid w:val="00533BF6"/>
    <w:rsid w:val="00534EC8"/>
    <w:rsid w:val="0053522D"/>
    <w:rsid w:val="00535413"/>
    <w:rsid w:val="00541383"/>
    <w:rsid w:val="00541915"/>
    <w:rsid w:val="005422F2"/>
    <w:rsid w:val="0054276C"/>
    <w:rsid w:val="00542BE2"/>
    <w:rsid w:val="00542E7C"/>
    <w:rsid w:val="00543125"/>
    <w:rsid w:val="00543421"/>
    <w:rsid w:val="00544CE1"/>
    <w:rsid w:val="005459AE"/>
    <w:rsid w:val="0055057C"/>
    <w:rsid w:val="005508A9"/>
    <w:rsid w:val="0055110D"/>
    <w:rsid w:val="005517CB"/>
    <w:rsid w:val="005520FA"/>
    <w:rsid w:val="005520FE"/>
    <w:rsid w:val="0055279D"/>
    <w:rsid w:val="00552BC5"/>
    <w:rsid w:val="00552D2C"/>
    <w:rsid w:val="00552F28"/>
    <w:rsid w:val="00553BF7"/>
    <w:rsid w:val="00554A28"/>
    <w:rsid w:val="00555A7A"/>
    <w:rsid w:val="00556252"/>
    <w:rsid w:val="00556383"/>
    <w:rsid w:val="005566D8"/>
    <w:rsid w:val="0055793B"/>
    <w:rsid w:val="005579C1"/>
    <w:rsid w:val="00557F5F"/>
    <w:rsid w:val="00560173"/>
    <w:rsid w:val="00560A7E"/>
    <w:rsid w:val="00560BA7"/>
    <w:rsid w:val="00561CCE"/>
    <w:rsid w:val="005621AF"/>
    <w:rsid w:val="00562744"/>
    <w:rsid w:val="005627AA"/>
    <w:rsid w:val="005629AD"/>
    <w:rsid w:val="00562BEE"/>
    <w:rsid w:val="00563891"/>
    <w:rsid w:val="005639A4"/>
    <w:rsid w:val="00564139"/>
    <w:rsid w:val="00564306"/>
    <w:rsid w:val="005643B1"/>
    <w:rsid w:val="0056446C"/>
    <w:rsid w:val="00564736"/>
    <w:rsid w:val="005648AE"/>
    <w:rsid w:val="005650E4"/>
    <w:rsid w:val="00565180"/>
    <w:rsid w:val="005654AD"/>
    <w:rsid w:val="005658FA"/>
    <w:rsid w:val="00565A93"/>
    <w:rsid w:val="00566CB9"/>
    <w:rsid w:val="0056701A"/>
    <w:rsid w:val="00570A25"/>
    <w:rsid w:val="00570D35"/>
    <w:rsid w:val="00570F8E"/>
    <w:rsid w:val="00571321"/>
    <w:rsid w:val="005719F3"/>
    <w:rsid w:val="0057383D"/>
    <w:rsid w:val="005744B2"/>
    <w:rsid w:val="00574D8B"/>
    <w:rsid w:val="00575BC5"/>
    <w:rsid w:val="00575D06"/>
    <w:rsid w:val="00577527"/>
    <w:rsid w:val="005777D8"/>
    <w:rsid w:val="00580362"/>
    <w:rsid w:val="00580BF6"/>
    <w:rsid w:val="00580EE9"/>
    <w:rsid w:val="00580FF0"/>
    <w:rsid w:val="00581FA3"/>
    <w:rsid w:val="005833A5"/>
    <w:rsid w:val="00583907"/>
    <w:rsid w:val="00583F9C"/>
    <w:rsid w:val="00585AB0"/>
    <w:rsid w:val="0058608C"/>
    <w:rsid w:val="00586344"/>
    <w:rsid w:val="00587440"/>
    <w:rsid w:val="0058782A"/>
    <w:rsid w:val="00590BDA"/>
    <w:rsid w:val="00592181"/>
    <w:rsid w:val="00592F1F"/>
    <w:rsid w:val="00593352"/>
    <w:rsid w:val="00593638"/>
    <w:rsid w:val="00594053"/>
    <w:rsid w:val="0059409C"/>
    <w:rsid w:val="00594325"/>
    <w:rsid w:val="005954D0"/>
    <w:rsid w:val="00595D8E"/>
    <w:rsid w:val="005968BA"/>
    <w:rsid w:val="00596C50"/>
    <w:rsid w:val="005971D8"/>
    <w:rsid w:val="005977D1"/>
    <w:rsid w:val="005A01AB"/>
    <w:rsid w:val="005A0838"/>
    <w:rsid w:val="005A0E05"/>
    <w:rsid w:val="005A0EC5"/>
    <w:rsid w:val="005A0ECA"/>
    <w:rsid w:val="005A1AD9"/>
    <w:rsid w:val="005A1AE1"/>
    <w:rsid w:val="005A1E32"/>
    <w:rsid w:val="005A1EC0"/>
    <w:rsid w:val="005A3214"/>
    <w:rsid w:val="005A333D"/>
    <w:rsid w:val="005A3593"/>
    <w:rsid w:val="005A3F31"/>
    <w:rsid w:val="005A4E31"/>
    <w:rsid w:val="005A62DC"/>
    <w:rsid w:val="005A6BCF"/>
    <w:rsid w:val="005A6E6C"/>
    <w:rsid w:val="005A7C8A"/>
    <w:rsid w:val="005A7C9A"/>
    <w:rsid w:val="005B07D8"/>
    <w:rsid w:val="005B0B6F"/>
    <w:rsid w:val="005B150F"/>
    <w:rsid w:val="005B213C"/>
    <w:rsid w:val="005B2473"/>
    <w:rsid w:val="005B2A49"/>
    <w:rsid w:val="005B2E70"/>
    <w:rsid w:val="005B3A39"/>
    <w:rsid w:val="005B4677"/>
    <w:rsid w:val="005B47C9"/>
    <w:rsid w:val="005B504B"/>
    <w:rsid w:val="005B56ED"/>
    <w:rsid w:val="005B65B5"/>
    <w:rsid w:val="005B6E05"/>
    <w:rsid w:val="005C01E7"/>
    <w:rsid w:val="005C0EA0"/>
    <w:rsid w:val="005C13AC"/>
    <w:rsid w:val="005C1599"/>
    <w:rsid w:val="005C2851"/>
    <w:rsid w:val="005C3514"/>
    <w:rsid w:val="005C353E"/>
    <w:rsid w:val="005C35AA"/>
    <w:rsid w:val="005C5CDA"/>
    <w:rsid w:val="005C6F6F"/>
    <w:rsid w:val="005C7148"/>
    <w:rsid w:val="005C726D"/>
    <w:rsid w:val="005C7441"/>
    <w:rsid w:val="005C7D60"/>
    <w:rsid w:val="005D017E"/>
    <w:rsid w:val="005D08D9"/>
    <w:rsid w:val="005D0C44"/>
    <w:rsid w:val="005D28FF"/>
    <w:rsid w:val="005D2910"/>
    <w:rsid w:val="005D31C3"/>
    <w:rsid w:val="005D4259"/>
    <w:rsid w:val="005D5FCB"/>
    <w:rsid w:val="005D60F5"/>
    <w:rsid w:val="005D6338"/>
    <w:rsid w:val="005D6F8E"/>
    <w:rsid w:val="005D70D7"/>
    <w:rsid w:val="005D7343"/>
    <w:rsid w:val="005E0711"/>
    <w:rsid w:val="005E071E"/>
    <w:rsid w:val="005E1FF3"/>
    <w:rsid w:val="005E1FFA"/>
    <w:rsid w:val="005E201B"/>
    <w:rsid w:val="005E215B"/>
    <w:rsid w:val="005E219C"/>
    <w:rsid w:val="005E2962"/>
    <w:rsid w:val="005E34A2"/>
    <w:rsid w:val="005E49B5"/>
    <w:rsid w:val="005E4F92"/>
    <w:rsid w:val="005E538A"/>
    <w:rsid w:val="005E6C63"/>
    <w:rsid w:val="005E6EA2"/>
    <w:rsid w:val="005E7D80"/>
    <w:rsid w:val="005F09DE"/>
    <w:rsid w:val="005F195D"/>
    <w:rsid w:val="005F19F4"/>
    <w:rsid w:val="005F1A2F"/>
    <w:rsid w:val="005F2283"/>
    <w:rsid w:val="005F24F0"/>
    <w:rsid w:val="005F435A"/>
    <w:rsid w:val="005F4F07"/>
    <w:rsid w:val="005F5063"/>
    <w:rsid w:val="005F527E"/>
    <w:rsid w:val="005F73F5"/>
    <w:rsid w:val="006007C9"/>
    <w:rsid w:val="0060099C"/>
    <w:rsid w:val="00600E7D"/>
    <w:rsid w:val="0060143E"/>
    <w:rsid w:val="00601FE2"/>
    <w:rsid w:val="006028E7"/>
    <w:rsid w:val="00602DFE"/>
    <w:rsid w:val="0060305B"/>
    <w:rsid w:val="006031E5"/>
    <w:rsid w:val="006039FF"/>
    <w:rsid w:val="00603B42"/>
    <w:rsid w:val="006040EA"/>
    <w:rsid w:val="0060481C"/>
    <w:rsid w:val="00605CE1"/>
    <w:rsid w:val="00605EBB"/>
    <w:rsid w:val="006061DD"/>
    <w:rsid w:val="00606228"/>
    <w:rsid w:val="00606AE8"/>
    <w:rsid w:val="00606EC6"/>
    <w:rsid w:val="00607533"/>
    <w:rsid w:val="0060758D"/>
    <w:rsid w:val="00607AA3"/>
    <w:rsid w:val="00611079"/>
    <w:rsid w:val="0061205E"/>
    <w:rsid w:val="006121C7"/>
    <w:rsid w:val="006129F6"/>
    <w:rsid w:val="00612ED2"/>
    <w:rsid w:val="00615D57"/>
    <w:rsid w:val="00615E75"/>
    <w:rsid w:val="0061610B"/>
    <w:rsid w:val="00616E16"/>
    <w:rsid w:val="006170F5"/>
    <w:rsid w:val="00620346"/>
    <w:rsid w:val="00620F56"/>
    <w:rsid w:val="00621721"/>
    <w:rsid w:val="006220BF"/>
    <w:rsid w:val="006233ED"/>
    <w:rsid w:val="0062377F"/>
    <w:rsid w:val="00624358"/>
    <w:rsid w:val="0062487A"/>
    <w:rsid w:val="00624E5F"/>
    <w:rsid w:val="006257E4"/>
    <w:rsid w:val="006263B7"/>
    <w:rsid w:val="00626719"/>
    <w:rsid w:val="00627380"/>
    <w:rsid w:val="00627E18"/>
    <w:rsid w:val="0063174D"/>
    <w:rsid w:val="00631FE8"/>
    <w:rsid w:val="00632497"/>
    <w:rsid w:val="0063303C"/>
    <w:rsid w:val="00634851"/>
    <w:rsid w:val="0063548D"/>
    <w:rsid w:val="0063687E"/>
    <w:rsid w:val="00641E95"/>
    <w:rsid w:val="00642C18"/>
    <w:rsid w:val="00642D18"/>
    <w:rsid w:val="00642D9A"/>
    <w:rsid w:val="006432B8"/>
    <w:rsid w:val="006434F3"/>
    <w:rsid w:val="00643869"/>
    <w:rsid w:val="00643F84"/>
    <w:rsid w:val="00644344"/>
    <w:rsid w:val="00644B27"/>
    <w:rsid w:val="00645417"/>
    <w:rsid w:val="00645570"/>
    <w:rsid w:val="00646053"/>
    <w:rsid w:val="006468E9"/>
    <w:rsid w:val="00646C01"/>
    <w:rsid w:val="00646F6B"/>
    <w:rsid w:val="0064749D"/>
    <w:rsid w:val="00647F23"/>
    <w:rsid w:val="00650B6E"/>
    <w:rsid w:val="00650F1E"/>
    <w:rsid w:val="00652561"/>
    <w:rsid w:val="006549E5"/>
    <w:rsid w:val="00654ACA"/>
    <w:rsid w:val="00654F06"/>
    <w:rsid w:val="006570C3"/>
    <w:rsid w:val="00657622"/>
    <w:rsid w:val="00661556"/>
    <w:rsid w:val="00661A35"/>
    <w:rsid w:val="00661D14"/>
    <w:rsid w:val="00662C55"/>
    <w:rsid w:val="00662E1F"/>
    <w:rsid w:val="00663141"/>
    <w:rsid w:val="00663D55"/>
    <w:rsid w:val="00663E8E"/>
    <w:rsid w:val="006652D5"/>
    <w:rsid w:val="00665A8D"/>
    <w:rsid w:val="00665D9C"/>
    <w:rsid w:val="006661BE"/>
    <w:rsid w:val="00666A61"/>
    <w:rsid w:val="006673DA"/>
    <w:rsid w:val="006705F6"/>
    <w:rsid w:val="006707D8"/>
    <w:rsid w:val="00670B6F"/>
    <w:rsid w:val="00670DE9"/>
    <w:rsid w:val="00671190"/>
    <w:rsid w:val="0067127A"/>
    <w:rsid w:val="006719CE"/>
    <w:rsid w:val="00671CA6"/>
    <w:rsid w:val="0067226F"/>
    <w:rsid w:val="006736EB"/>
    <w:rsid w:val="006737A2"/>
    <w:rsid w:val="00673CAE"/>
    <w:rsid w:val="00673F59"/>
    <w:rsid w:val="00674202"/>
    <w:rsid w:val="0067422E"/>
    <w:rsid w:val="00674627"/>
    <w:rsid w:val="00674724"/>
    <w:rsid w:val="006748E1"/>
    <w:rsid w:val="00675D42"/>
    <w:rsid w:val="00677F3A"/>
    <w:rsid w:val="00680F23"/>
    <w:rsid w:val="00680F2F"/>
    <w:rsid w:val="00681C04"/>
    <w:rsid w:val="00682168"/>
    <w:rsid w:val="006833D3"/>
    <w:rsid w:val="006836A7"/>
    <w:rsid w:val="00683F52"/>
    <w:rsid w:val="00684307"/>
    <w:rsid w:val="0068437C"/>
    <w:rsid w:val="0068541E"/>
    <w:rsid w:val="0068568D"/>
    <w:rsid w:val="006864FD"/>
    <w:rsid w:val="0068750A"/>
    <w:rsid w:val="00690BEB"/>
    <w:rsid w:val="00691B0F"/>
    <w:rsid w:val="00691E86"/>
    <w:rsid w:val="006924F6"/>
    <w:rsid w:val="00692984"/>
    <w:rsid w:val="00692D11"/>
    <w:rsid w:val="00693999"/>
    <w:rsid w:val="0069405E"/>
    <w:rsid w:val="006944E3"/>
    <w:rsid w:val="00695E9B"/>
    <w:rsid w:val="00697B40"/>
    <w:rsid w:val="00697D16"/>
    <w:rsid w:val="00697E6A"/>
    <w:rsid w:val="006A1427"/>
    <w:rsid w:val="006A19A9"/>
    <w:rsid w:val="006A2D5D"/>
    <w:rsid w:val="006A339F"/>
    <w:rsid w:val="006A46E9"/>
    <w:rsid w:val="006A4E5C"/>
    <w:rsid w:val="006A4E88"/>
    <w:rsid w:val="006A58DA"/>
    <w:rsid w:val="006A5977"/>
    <w:rsid w:val="006A635C"/>
    <w:rsid w:val="006A6535"/>
    <w:rsid w:val="006A694B"/>
    <w:rsid w:val="006A7A39"/>
    <w:rsid w:val="006B0C9E"/>
    <w:rsid w:val="006B1442"/>
    <w:rsid w:val="006B2063"/>
    <w:rsid w:val="006B2ED7"/>
    <w:rsid w:val="006B3667"/>
    <w:rsid w:val="006B4853"/>
    <w:rsid w:val="006B4862"/>
    <w:rsid w:val="006B53F3"/>
    <w:rsid w:val="006B5E8C"/>
    <w:rsid w:val="006B5F9E"/>
    <w:rsid w:val="006B7A99"/>
    <w:rsid w:val="006C06C8"/>
    <w:rsid w:val="006C0F53"/>
    <w:rsid w:val="006C1F9D"/>
    <w:rsid w:val="006C2C10"/>
    <w:rsid w:val="006C4B1E"/>
    <w:rsid w:val="006C4C0C"/>
    <w:rsid w:val="006C4C35"/>
    <w:rsid w:val="006C64FD"/>
    <w:rsid w:val="006C6C96"/>
    <w:rsid w:val="006C6D18"/>
    <w:rsid w:val="006C7F04"/>
    <w:rsid w:val="006D0772"/>
    <w:rsid w:val="006D0A9A"/>
    <w:rsid w:val="006D0B99"/>
    <w:rsid w:val="006D1ADD"/>
    <w:rsid w:val="006D1F38"/>
    <w:rsid w:val="006D29E1"/>
    <w:rsid w:val="006D3A90"/>
    <w:rsid w:val="006D4073"/>
    <w:rsid w:val="006D4605"/>
    <w:rsid w:val="006D481F"/>
    <w:rsid w:val="006D577F"/>
    <w:rsid w:val="006D58D0"/>
    <w:rsid w:val="006D60FF"/>
    <w:rsid w:val="006D61B7"/>
    <w:rsid w:val="006D6BB3"/>
    <w:rsid w:val="006D6E17"/>
    <w:rsid w:val="006D7211"/>
    <w:rsid w:val="006D7522"/>
    <w:rsid w:val="006D77D0"/>
    <w:rsid w:val="006D7CCC"/>
    <w:rsid w:val="006D7E21"/>
    <w:rsid w:val="006E01CC"/>
    <w:rsid w:val="006E0B7A"/>
    <w:rsid w:val="006E0E2F"/>
    <w:rsid w:val="006E250B"/>
    <w:rsid w:val="006E25CD"/>
    <w:rsid w:val="006E3059"/>
    <w:rsid w:val="006E310D"/>
    <w:rsid w:val="006E3193"/>
    <w:rsid w:val="006E49B0"/>
    <w:rsid w:val="006E4A20"/>
    <w:rsid w:val="006E4D1E"/>
    <w:rsid w:val="006E5ED0"/>
    <w:rsid w:val="006F013D"/>
    <w:rsid w:val="006F0C61"/>
    <w:rsid w:val="006F1044"/>
    <w:rsid w:val="006F13CA"/>
    <w:rsid w:val="006F16B5"/>
    <w:rsid w:val="006F1757"/>
    <w:rsid w:val="006F1773"/>
    <w:rsid w:val="006F1AEB"/>
    <w:rsid w:val="006F1D4F"/>
    <w:rsid w:val="006F2084"/>
    <w:rsid w:val="006F21EF"/>
    <w:rsid w:val="006F2281"/>
    <w:rsid w:val="006F3AFD"/>
    <w:rsid w:val="006F4314"/>
    <w:rsid w:val="006F5E29"/>
    <w:rsid w:val="006F7329"/>
    <w:rsid w:val="00700A6A"/>
    <w:rsid w:val="0070112F"/>
    <w:rsid w:val="007012D5"/>
    <w:rsid w:val="0070195D"/>
    <w:rsid w:val="00701E22"/>
    <w:rsid w:val="00701F9B"/>
    <w:rsid w:val="00702B09"/>
    <w:rsid w:val="00702DA7"/>
    <w:rsid w:val="00703B90"/>
    <w:rsid w:val="00703C29"/>
    <w:rsid w:val="00704448"/>
    <w:rsid w:val="0070456E"/>
    <w:rsid w:val="00704FC1"/>
    <w:rsid w:val="00704FDE"/>
    <w:rsid w:val="007058BC"/>
    <w:rsid w:val="007060DC"/>
    <w:rsid w:val="0070643E"/>
    <w:rsid w:val="00707561"/>
    <w:rsid w:val="007120FE"/>
    <w:rsid w:val="0071238A"/>
    <w:rsid w:val="007128D5"/>
    <w:rsid w:val="00712A70"/>
    <w:rsid w:val="00714383"/>
    <w:rsid w:val="00714531"/>
    <w:rsid w:val="00714EE2"/>
    <w:rsid w:val="00715048"/>
    <w:rsid w:val="007150A3"/>
    <w:rsid w:val="00716058"/>
    <w:rsid w:val="00717860"/>
    <w:rsid w:val="00717F9D"/>
    <w:rsid w:val="007207BC"/>
    <w:rsid w:val="00721295"/>
    <w:rsid w:val="007223DB"/>
    <w:rsid w:val="00723470"/>
    <w:rsid w:val="0072353D"/>
    <w:rsid w:val="00723DF4"/>
    <w:rsid w:val="00724B2E"/>
    <w:rsid w:val="00724B70"/>
    <w:rsid w:val="0072504B"/>
    <w:rsid w:val="00725D14"/>
    <w:rsid w:val="00725D61"/>
    <w:rsid w:val="00726BF5"/>
    <w:rsid w:val="007278C7"/>
    <w:rsid w:val="00727C3E"/>
    <w:rsid w:val="0073002F"/>
    <w:rsid w:val="007304F7"/>
    <w:rsid w:val="0073080C"/>
    <w:rsid w:val="0073105A"/>
    <w:rsid w:val="007312BA"/>
    <w:rsid w:val="0073226B"/>
    <w:rsid w:val="00732E05"/>
    <w:rsid w:val="00732EBC"/>
    <w:rsid w:val="00732FE5"/>
    <w:rsid w:val="00733CDA"/>
    <w:rsid w:val="00733CDC"/>
    <w:rsid w:val="007345F1"/>
    <w:rsid w:val="00734E81"/>
    <w:rsid w:val="00735B0A"/>
    <w:rsid w:val="00736005"/>
    <w:rsid w:val="00737A20"/>
    <w:rsid w:val="00740C9A"/>
    <w:rsid w:val="00743BAC"/>
    <w:rsid w:val="007442BE"/>
    <w:rsid w:val="00744B31"/>
    <w:rsid w:val="007451E3"/>
    <w:rsid w:val="00746316"/>
    <w:rsid w:val="0074652F"/>
    <w:rsid w:val="007465B2"/>
    <w:rsid w:val="007469AE"/>
    <w:rsid w:val="00746A5D"/>
    <w:rsid w:val="00747A52"/>
    <w:rsid w:val="00747C0A"/>
    <w:rsid w:val="00747F59"/>
    <w:rsid w:val="0075029F"/>
    <w:rsid w:val="00750FAA"/>
    <w:rsid w:val="007526E4"/>
    <w:rsid w:val="00753244"/>
    <w:rsid w:val="007534DE"/>
    <w:rsid w:val="00754FC9"/>
    <w:rsid w:val="00755D64"/>
    <w:rsid w:val="007569AE"/>
    <w:rsid w:val="00757716"/>
    <w:rsid w:val="0075794B"/>
    <w:rsid w:val="00757A1B"/>
    <w:rsid w:val="00757FA5"/>
    <w:rsid w:val="00761C67"/>
    <w:rsid w:val="0076244F"/>
    <w:rsid w:val="00762773"/>
    <w:rsid w:val="00762BE0"/>
    <w:rsid w:val="00762FC2"/>
    <w:rsid w:val="00763FD5"/>
    <w:rsid w:val="00764F46"/>
    <w:rsid w:val="00766337"/>
    <w:rsid w:val="00767141"/>
    <w:rsid w:val="00767529"/>
    <w:rsid w:val="00767783"/>
    <w:rsid w:val="00767DE3"/>
    <w:rsid w:val="0077082D"/>
    <w:rsid w:val="00770B27"/>
    <w:rsid w:val="00771A05"/>
    <w:rsid w:val="00771F87"/>
    <w:rsid w:val="00772299"/>
    <w:rsid w:val="0077232A"/>
    <w:rsid w:val="0077242F"/>
    <w:rsid w:val="00772794"/>
    <w:rsid w:val="00772DD2"/>
    <w:rsid w:val="00773927"/>
    <w:rsid w:val="0077455B"/>
    <w:rsid w:val="00774C90"/>
    <w:rsid w:val="00775669"/>
    <w:rsid w:val="00776C05"/>
    <w:rsid w:val="00776CE8"/>
    <w:rsid w:val="007772A8"/>
    <w:rsid w:val="00777570"/>
    <w:rsid w:val="00777E5D"/>
    <w:rsid w:val="00777FC7"/>
    <w:rsid w:val="00780928"/>
    <w:rsid w:val="00780C9D"/>
    <w:rsid w:val="00781039"/>
    <w:rsid w:val="0078189A"/>
    <w:rsid w:val="0078229F"/>
    <w:rsid w:val="0078233D"/>
    <w:rsid w:val="0078243A"/>
    <w:rsid w:val="00782CAC"/>
    <w:rsid w:val="007836F6"/>
    <w:rsid w:val="00783DA9"/>
    <w:rsid w:val="0078475D"/>
    <w:rsid w:val="00784FAB"/>
    <w:rsid w:val="0078504F"/>
    <w:rsid w:val="0078554E"/>
    <w:rsid w:val="00785A41"/>
    <w:rsid w:val="00785DBA"/>
    <w:rsid w:val="00786D9F"/>
    <w:rsid w:val="007870E8"/>
    <w:rsid w:val="00787C71"/>
    <w:rsid w:val="007902A0"/>
    <w:rsid w:val="00790E13"/>
    <w:rsid w:val="0079150A"/>
    <w:rsid w:val="00792761"/>
    <w:rsid w:val="00792835"/>
    <w:rsid w:val="00792AF9"/>
    <w:rsid w:val="0079412B"/>
    <w:rsid w:val="00794314"/>
    <w:rsid w:val="00794580"/>
    <w:rsid w:val="00794884"/>
    <w:rsid w:val="007951B0"/>
    <w:rsid w:val="00795494"/>
    <w:rsid w:val="00795FDF"/>
    <w:rsid w:val="00796DD2"/>
    <w:rsid w:val="00797321"/>
    <w:rsid w:val="00797462"/>
    <w:rsid w:val="007A0D0A"/>
    <w:rsid w:val="007A439E"/>
    <w:rsid w:val="007A570E"/>
    <w:rsid w:val="007A5847"/>
    <w:rsid w:val="007A5A1C"/>
    <w:rsid w:val="007A5DCF"/>
    <w:rsid w:val="007A63B1"/>
    <w:rsid w:val="007A662B"/>
    <w:rsid w:val="007A6BB3"/>
    <w:rsid w:val="007A7410"/>
    <w:rsid w:val="007B153D"/>
    <w:rsid w:val="007B158D"/>
    <w:rsid w:val="007B1CA9"/>
    <w:rsid w:val="007B243C"/>
    <w:rsid w:val="007B2839"/>
    <w:rsid w:val="007B3C46"/>
    <w:rsid w:val="007B3F89"/>
    <w:rsid w:val="007B4250"/>
    <w:rsid w:val="007B5696"/>
    <w:rsid w:val="007B6220"/>
    <w:rsid w:val="007B62EA"/>
    <w:rsid w:val="007B66F8"/>
    <w:rsid w:val="007B73B2"/>
    <w:rsid w:val="007B7560"/>
    <w:rsid w:val="007B7CD8"/>
    <w:rsid w:val="007C0382"/>
    <w:rsid w:val="007C0975"/>
    <w:rsid w:val="007C1A22"/>
    <w:rsid w:val="007C21E4"/>
    <w:rsid w:val="007C3228"/>
    <w:rsid w:val="007C33ED"/>
    <w:rsid w:val="007C357D"/>
    <w:rsid w:val="007C37E8"/>
    <w:rsid w:val="007C3A73"/>
    <w:rsid w:val="007C404E"/>
    <w:rsid w:val="007C47C5"/>
    <w:rsid w:val="007C6FCB"/>
    <w:rsid w:val="007C72F6"/>
    <w:rsid w:val="007D1AA5"/>
    <w:rsid w:val="007D211E"/>
    <w:rsid w:val="007D251C"/>
    <w:rsid w:val="007D2540"/>
    <w:rsid w:val="007D2E2A"/>
    <w:rsid w:val="007D3A49"/>
    <w:rsid w:val="007D3D48"/>
    <w:rsid w:val="007D3F92"/>
    <w:rsid w:val="007D412D"/>
    <w:rsid w:val="007D4881"/>
    <w:rsid w:val="007D548F"/>
    <w:rsid w:val="007D5548"/>
    <w:rsid w:val="007D608F"/>
    <w:rsid w:val="007D647C"/>
    <w:rsid w:val="007D6678"/>
    <w:rsid w:val="007D695C"/>
    <w:rsid w:val="007D6BBE"/>
    <w:rsid w:val="007D6C3F"/>
    <w:rsid w:val="007D7E13"/>
    <w:rsid w:val="007E2262"/>
    <w:rsid w:val="007E35F2"/>
    <w:rsid w:val="007E3E89"/>
    <w:rsid w:val="007E3FF0"/>
    <w:rsid w:val="007E42BB"/>
    <w:rsid w:val="007E45EE"/>
    <w:rsid w:val="007E63FE"/>
    <w:rsid w:val="007E7072"/>
    <w:rsid w:val="007E7462"/>
    <w:rsid w:val="007F0A33"/>
    <w:rsid w:val="007F1063"/>
    <w:rsid w:val="007F33BD"/>
    <w:rsid w:val="007F474A"/>
    <w:rsid w:val="007F4D36"/>
    <w:rsid w:val="007F4DCC"/>
    <w:rsid w:val="007F553F"/>
    <w:rsid w:val="007F5A43"/>
    <w:rsid w:val="007F69F9"/>
    <w:rsid w:val="007F6DFD"/>
    <w:rsid w:val="007F709B"/>
    <w:rsid w:val="007F772D"/>
    <w:rsid w:val="007F7932"/>
    <w:rsid w:val="00800A53"/>
    <w:rsid w:val="00800FBE"/>
    <w:rsid w:val="0080104B"/>
    <w:rsid w:val="008013B6"/>
    <w:rsid w:val="008016A8"/>
    <w:rsid w:val="00801805"/>
    <w:rsid w:val="008026D0"/>
    <w:rsid w:val="00803599"/>
    <w:rsid w:val="00803DFF"/>
    <w:rsid w:val="008059B7"/>
    <w:rsid w:val="008059ED"/>
    <w:rsid w:val="00806231"/>
    <w:rsid w:val="0080640F"/>
    <w:rsid w:val="00806565"/>
    <w:rsid w:val="008065E1"/>
    <w:rsid w:val="008065EE"/>
    <w:rsid w:val="00807644"/>
    <w:rsid w:val="008078AF"/>
    <w:rsid w:val="00807CC8"/>
    <w:rsid w:val="00810FEA"/>
    <w:rsid w:val="008121C0"/>
    <w:rsid w:val="008127CE"/>
    <w:rsid w:val="00812E79"/>
    <w:rsid w:val="00813224"/>
    <w:rsid w:val="00813CC6"/>
    <w:rsid w:val="00813D81"/>
    <w:rsid w:val="00814456"/>
    <w:rsid w:val="00816C0D"/>
    <w:rsid w:val="00816DB7"/>
    <w:rsid w:val="008174CE"/>
    <w:rsid w:val="00817590"/>
    <w:rsid w:val="00817842"/>
    <w:rsid w:val="008200D7"/>
    <w:rsid w:val="00820305"/>
    <w:rsid w:val="008205CF"/>
    <w:rsid w:val="0082207B"/>
    <w:rsid w:val="00822B78"/>
    <w:rsid w:val="00823089"/>
    <w:rsid w:val="0082317F"/>
    <w:rsid w:val="00823D2C"/>
    <w:rsid w:val="008246D0"/>
    <w:rsid w:val="00824AE9"/>
    <w:rsid w:val="0082591C"/>
    <w:rsid w:val="00825CDC"/>
    <w:rsid w:val="008267E2"/>
    <w:rsid w:val="00826C98"/>
    <w:rsid w:val="00826EAE"/>
    <w:rsid w:val="00827781"/>
    <w:rsid w:val="00831170"/>
    <w:rsid w:val="008314FB"/>
    <w:rsid w:val="00833E1E"/>
    <w:rsid w:val="008354BF"/>
    <w:rsid w:val="00836524"/>
    <w:rsid w:val="00837521"/>
    <w:rsid w:val="0084090D"/>
    <w:rsid w:val="008419B4"/>
    <w:rsid w:val="0084224B"/>
    <w:rsid w:val="008431A8"/>
    <w:rsid w:val="00844BA5"/>
    <w:rsid w:val="00845AFC"/>
    <w:rsid w:val="00845E02"/>
    <w:rsid w:val="008469E3"/>
    <w:rsid w:val="008500BE"/>
    <w:rsid w:val="00850F40"/>
    <w:rsid w:val="008511B3"/>
    <w:rsid w:val="00851532"/>
    <w:rsid w:val="00851DA3"/>
    <w:rsid w:val="00852AFF"/>
    <w:rsid w:val="00856E6D"/>
    <w:rsid w:val="00860052"/>
    <w:rsid w:val="008606E8"/>
    <w:rsid w:val="00860CD3"/>
    <w:rsid w:val="0086155D"/>
    <w:rsid w:val="0086190C"/>
    <w:rsid w:val="0086198B"/>
    <w:rsid w:val="00862303"/>
    <w:rsid w:val="00863106"/>
    <w:rsid w:val="00863256"/>
    <w:rsid w:val="00863CA8"/>
    <w:rsid w:val="00864157"/>
    <w:rsid w:val="008643B1"/>
    <w:rsid w:val="00864FB3"/>
    <w:rsid w:val="00865A87"/>
    <w:rsid w:val="00866F27"/>
    <w:rsid w:val="00867697"/>
    <w:rsid w:val="008677E4"/>
    <w:rsid w:val="00867813"/>
    <w:rsid w:val="00867D9C"/>
    <w:rsid w:val="00867DA4"/>
    <w:rsid w:val="00870239"/>
    <w:rsid w:val="00870D29"/>
    <w:rsid w:val="008729B6"/>
    <w:rsid w:val="0087495A"/>
    <w:rsid w:val="0087570D"/>
    <w:rsid w:val="00876AD4"/>
    <w:rsid w:val="00876B0C"/>
    <w:rsid w:val="0087786C"/>
    <w:rsid w:val="00880915"/>
    <w:rsid w:val="00881344"/>
    <w:rsid w:val="00881CE2"/>
    <w:rsid w:val="008825E1"/>
    <w:rsid w:val="00882C93"/>
    <w:rsid w:val="0088339F"/>
    <w:rsid w:val="00883CCB"/>
    <w:rsid w:val="0088471C"/>
    <w:rsid w:val="00884EF2"/>
    <w:rsid w:val="00885A4F"/>
    <w:rsid w:val="008862BD"/>
    <w:rsid w:val="00886DA5"/>
    <w:rsid w:val="00886EF6"/>
    <w:rsid w:val="00891499"/>
    <w:rsid w:val="008924F4"/>
    <w:rsid w:val="008927F5"/>
    <w:rsid w:val="00892EF2"/>
    <w:rsid w:val="0089448D"/>
    <w:rsid w:val="00894C4E"/>
    <w:rsid w:val="00894F46"/>
    <w:rsid w:val="008963A9"/>
    <w:rsid w:val="00896BF6"/>
    <w:rsid w:val="008970AF"/>
    <w:rsid w:val="00897A3C"/>
    <w:rsid w:val="008A07AA"/>
    <w:rsid w:val="008A08CD"/>
    <w:rsid w:val="008A2B54"/>
    <w:rsid w:val="008A2BE8"/>
    <w:rsid w:val="008A638A"/>
    <w:rsid w:val="008A6DAF"/>
    <w:rsid w:val="008A7416"/>
    <w:rsid w:val="008A7E15"/>
    <w:rsid w:val="008B0236"/>
    <w:rsid w:val="008B06D6"/>
    <w:rsid w:val="008B11A2"/>
    <w:rsid w:val="008B2109"/>
    <w:rsid w:val="008B2785"/>
    <w:rsid w:val="008B28A6"/>
    <w:rsid w:val="008B33FB"/>
    <w:rsid w:val="008B3DCF"/>
    <w:rsid w:val="008B5A45"/>
    <w:rsid w:val="008B6AC2"/>
    <w:rsid w:val="008B6D06"/>
    <w:rsid w:val="008B7A90"/>
    <w:rsid w:val="008B7ADB"/>
    <w:rsid w:val="008C0953"/>
    <w:rsid w:val="008C1F13"/>
    <w:rsid w:val="008C3886"/>
    <w:rsid w:val="008C3A02"/>
    <w:rsid w:val="008C4017"/>
    <w:rsid w:val="008D0D20"/>
    <w:rsid w:val="008D1BF5"/>
    <w:rsid w:val="008D1D60"/>
    <w:rsid w:val="008D22EE"/>
    <w:rsid w:val="008D2F76"/>
    <w:rsid w:val="008D3022"/>
    <w:rsid w:val="008D33F3"/>
    <w:rsid w:val="008D38D1"/>
    <w:rsid w:val="008D3978"/>
    <w:rsid w:val="008D47E2"/>
    <w:rsid w:val="008D4984"/>
    <w:rsid w:val="008D5C30"/>
    <w:rsid w:val="008D5CDE"/>
    <w:rsid w:val="008D5F15"/>
    <w:rsid w:val="008D61F7"/>
    <w:rsid w:val="008D7099"/>
    <w:rsid w:val="008D7BF8"/>
    <w:rsid w:val="008E03EF"/>
    <w:rsid w:val="008E2CF4"/>
    <w:rsid w:val="008E44D8"/>
    <w:rsid w:val="008E4A56"/>
    <w:rsid w:val="008E4CA5"/>
    <w:rsid w:val="008E604F"/>
    <w:rsid w:val="008E7BDC"/>
    <w:rsid w:val="008E7C44"/>
    <w:rsid w:val="008F055A"/>
    <w:rsid w:val="008F0575"/>
    <w:rsid w:val="008F0D31"/>
    <w:rsid w:val="008F1167"/>
    <w:rsid w:val="008F1BC0"/>
    <w:rsid w:val="008F1D26"/>
    <w:rsid w:val="008F1ED8"/>
    <w:rsid w:val="008F1FA2"/>
    <w:rsid w:val="008F320A"/>
    <w:rsid w:val="008F3295"/>
    <w:rsid w:val="008F344E"/>
    <w:rsid w:val="008F36C3"/>
    <w:rsid w:val="008F3AD4"/>
    <w:rsid w:val="008F6355"/>
    <w:rsid w:val="008F6900"/>
    <w:rsid w:val="008F72DE"/>
    <w:rsid w:val="008F7535"/>
    <w:rsid w:val="008F7CC8"/>
    <w:rsid w:val="009002AC"/>
    <w:rsid w:val="0090081B"/>
    <w:rsid w:val="009012A0"/>
    <w:rsid w:val="00901987"/>
    <w:rsid w:val="009024CC"/>
    <w:rsid w:val="00902F4C"/>
    <w:rsid w:val="009037C5"/>
    <w:rsid w:val="009046B4"/>
    <w:rsid w:val="00905559"/>
    <w:rsid w:val="00907FF5"/>
    <w:rsid w:val="0091063B"/>
    <w:rsid w:val="00910E83"/>
    <w:rsid w:val="00911899"/>
    <w:rsid w:val="00913465"/>
    <w:rsid w:val="009135B3"/>
    <w:rsid w:val="00913A03"/>
    <w:rsid w:val="00914439"/>
    <w:rsid w:val="00915599"/>
    <w:rsid w:val="00916CE4"/>
    <w:rsid w:val="00917842"/>
    <w:rsid w:val="00921692"/>
    <w:rsid w:val="00921735"/>
    <w:rsid w:val="009221B3"/>
    <w:rsid w:val="00922C4C"/>
    <w:rsid w:val="00923509"/>
    <w:rsid w:val="00923DF4"/>
    <w:rsid w:val="00924389"/>
    <w:rsid w:val="00924451"/>
    <w:rsid w:val="00925436"/>
    <w:rsid w:val="00926F48"/>
    <w:rsid w:val="00927104"/>
    <w:rsid w:val="009271BA"/>
    <w:rsid w:val="00927420"/>
    <w:rsid w:val="00927965"/>
    <w:rsid w:val="00927DAA"/>
    <w:rsid w:val="00931870"/>
    <w:rsid w:val="00931DC4"/>
    <w:rsid w:val="0093220E"/>
    <w:rsid w:val="00932906"/>
    <w:rsid w:val="0093309C"/>
    <w:rsid w:val="009335D9"/>
    <w:rsid w:val="009360AA"/>
    <w:rsid w:val="0093767C"/>
    <w:rsid w:val="009379E2"/>
    <w:rsid w:val="00937C22"/>
    <w:rsid w:val="00937E9C"/>
    <w:rsid w:val="00937F05"/>
    <w:rsid w:val="009403CE"/>
    <w:rsid w:val="00940498"/>
    <w:rsid w:val="00941EF0"/>
    <w:rsid w:val="00942E88"/>
    <w:rsid w:val="009434AB"/>
    <w:rsid w:val="00944A7E"/>
    <w:rsid w:val="00945715"/>
    <w:rsid w:val="009464CD"/>
    <w:rsid w:val="009470A5"/>
    <w:rsid w:val="0094760F"/>
    <w:rsid w:val="009476F4"/>
    <w:rsid w:val="00950053"/>
    <w:rsid w:val="009517E8"/>
    <w:rsid w:val="0095183B"/>
    <w:rsid w:val="00951A0F"/>
    <w:rsid w:val="00951D04"/>
    <w:rsid w:val="009522D1"/>
    <w:rsid w:val="009539D4"/>
    <w:rsid w:val="00953F28"/>
    <w:rsid w:val="0095449C"/>
    <w:rsid w:val="00954802"/>
    <w:rsid w:val="0095506D"/>
    <w:rsid w:val="00955315"/>
    <w:rsid w:val="0095715B"/>
    <w:rsid w:val="009608BF"/>
    <w:rsid w:val="0096131F"/>
    <w:rsid w:val="009616F0"/>
    <w:rsid w:val="00961C76"/>
    <w:rsid w:val="0096231F"/>
    <w:rsid w:val="00962646"/>
    <w:rsid w:val="00964052"/>
    <w:rsid w:val="009643DA"/>
    <w:rsid w:val="009653B8"/>
    <w:rsid w:val="0096592E"/>
    <w:rsid w:val="00965DDD"/>
    <w:rsid w:val="00967654"/>
    <w:rsid w:val="00967AD2"/>
    <w:rsid w:val="00967CE2"/>
    <w:rsid w:val="009703B3"/>
    <w:rsid w:val="009708A0"/>
    <w:rsid w:val="0097159A"/>
    <w:rsid w:val="00973A03"/>
    <w:rsid w:val="00974F30"/>
    <w:rsid w:val="00975261"/>
    <w:rsid w:val="009760B3"/>
    <w:rsid w:val="009760D0"/>
    <w:rsid w:val="00976293"/>
    <w:rsid w:val="009809CB"/>
    <w:rsid w:val="00980B58"/>
    <w:rsid w:val="00980FD3"/>
    <w:rsid w:val="00982423"/>
    <w:rsid w:val="009824C1"/>
    <w:rsid w:val="00984D27"/>
    <w:rsid w:val="00985E02"/>
    <w:rsid w:val="0098750B"/>
    <w:rsid w:val="00987ABF"/>
    <w:rsid w:val="009900DE"/>
    <w:rsid w:val="00990E1F"/>
    <w:rsid w:val="00991528"/>
    <w:rsid w:val="0099210A"/>
    <w:rsid w:val="00995856"/>
    <w:rsid w:val="009972DB"/>
    <w:rsid w:val="009A033D"/>
    <w:rsid w:val="009A0F08"/>
    <w:rsid w:val="009A0F3D"/>
    <w:rsid w:val="009A1F3F"/>
    <w:rsid w:val="009A1F72"/>
    <w:rsid w:val="009A2DA8"/>
    <w:rsid w:val="009A303C"/>
    <w:rsid w:val="009A472E"/>
    <w:rsid w:val="009A53AE"/>
    <w:rsid w:val="009A551F"/>
    <w:rsid w:val="009A564B"/>
    <w:rsid w:val="009A571F"/>
    <w:rsid w:val="009A5F52"/>
    <w:rsid w:val="009A61DD"/>
    <w:rsid w:val="009B13AF"/>
    <w:rsid w:val="009B25E6"/>
    <w:rsid w:val="009B33ED"/>
    <w:rsid w:val="009B3A53"/>
    <w:rsid w:val="009B3C2C"/>
    <w:rsid w:val="009B47FD"/>
    <w:rsid w:val="009B5AAA"/>
    <w:rsid w:val="009B5BB0"/>
    <w:rsid w:val="009B605C"/>
    <w:rsid w:val="009B60B4"/>
    <w:rsid w:val="009B62B7"/>
    <w:rsid w:val="009B64AF"/>
    <w:rsid w:val="009B68BA"/>
    <w:rsid w:val="009B722E"/>
    <w:rsid w:val="009B7964"/>
    <w:rsid w:val="009B7BE3"/>
    <w:rsid w:val="009C0452"/>
    <w:rsid w:val="009C0AA6"/>
    <w:rsid w:val="009C174D"/>
    <w:rsid w:val="009C2BFF"/>
    <w:rsid w:val="009C3093"/>
    <w:rsid w:val="009C387B"/>
    <w:rsid w:val="009C3D4C"/>
    <w:rsid w:val="009C3F05"/>
    <w:rsid w:val="009C46F0"/>
    <w:rsid w:val="009C4E85"/>
    <w:rsid w:val="009C538B"/>
    <w:rsid w:val="009C6EA1"/>
    <w:rsid w:val="009C70A5"/>
    <w:rsid w:val="009C7187"/>
    <w:rsid w:val="009C75E5"/>
    <w:rsid w:val="009C76D8"/>
    <w:rsid w:val="009C7EDF"/>
    <w:rsid w:val="009D018A"/>
    <w:rsid w:val="009D0745"/>
    <w:rsid w:val="009D08D8"/>
    <w:rsid w:val="009D10AC"/>
    <w:rsid w:val="009D1A3E"/>
    <w:rsid w:val="009D1C5A"/>
    <w:rsid w:val="009D2186"/>
    <w:rsid w:val="009D242C"/>
    <w:rsid w:val="009D2556"/>
    <w:rsid w:val="009D2C38"/>
    <w:rsid w:val="009D31D5"/>
    <w:rsid w:val="009D401D"/>
    <w:rsid w:val="009D406A"/>
    <w:rsid w:val="009D41E2"/>
    <w:rsid w:val="009D5456"/>
    <w:rsid w:val="009D5466"/>
    <w:rsid w:val="009D57B9"/>
    <w:rsid w:val="009D6678"/>
    <w:rsid w:val="009D6750"/>
    <w:rsid w:val="009D69FC"/>
    <w:rsid w:val="009D6EC4"/>
    <w:rsid w:val="009D7619"/>
    <w:rsid w:val="009E0171"/>
    <w:rsid w:val="009E0645"/>
    <w:rsid w:val="009E1B9F"/>
    <w:rsid w:val="009E20C9"/>
    <w:rsid w:val="009E28D2"/>
    <w:rsid w:val="009E2FED"/>
    <w:rsid w:val="009E3703"/>
    <w:rsid w:val="009E394B"/>
    <w:rsid w:val="009E3C16"/>
    <w:rsid w:val="009E472B"/>
    <w:rsid w:val="009E49E7"/>
    <w:rsid w:val="009E5360"/>
    <w:rsid w:val="009E5E16"/>
    <w:rsid w:val="009E6D01"/>
    <w:rsid w:val="009E77D8"/>
    <w:rsid w:val="009F0238"/>
    <w:rsid w:val="009F0FC5"/>
    <w:rsid w:val="009F0FFF"/>
    <w:rsid w:val="009F1DEA"/>
    <w:rsid w:val="009F4247"/>
    <w:rsid w:val="009F4B7E"/>
    <w:rsid w:val="009F4C05"/>
    <w:rsid w:val="009F5A9F"/>
    <w:rsid w:val="009F6982"/>
    <w:rsid w:val="009F6B93"/>
    <w:rsid w:val="00A007B4"/>
    <w:rsid w:val="00A01AEB"/>
    <w:rsid w:val="00A0220D"/>
    <w:rsid w:val="00A03076"/>
    <w:rsid w:val="00A0348F"/>
    <w:rsid w:val="00A03B8E"/>
    <w:rsid w:val="00A04DD4"/>
    <w:rsid w:val="00A05515"/>
    <w:rsid w:val="00A05C74"/>
    <w:rsid w:val="00A0612F"/>
    <w:rsid w:val="00A063EB"/>
    <w:rsid w:val="00A06A20"/>
    <w:rsid w:val="00A06EAD"/>
    <w:rsid w:val="00A079BB"/>
    <w:rsid w:val="00A07A21"/>
    <w:rsid w:val="00A1054E"/>
    <w:rsid w:val="00A130D6"/>
    <w:rsid w:val="00A13684"/>
    <w:rsid w:val="00A13DA4"/>
    <w:rsid w:val="00A1456C"/>
    <w:rsid w:val="00A1481A"/>
    <w:rsid w:val="00A14C96"/>
    <w:rsid w:val="00A15328"/>
    <w:rsid w:val="00A15E3E"/>
    <w:rsid w:val="00A169DB"/>
    <w:rsid w:val="00A16E0F"/>
    <w:rsid w:val="00A173AF"/>
    <w:rsid w:val="00A173E4"/>
    <w:rsid w:val="00A178A3"/>
    <w:rsid w:val="00A20294"/>
    <w:rsid w:val="00A20E75"/>
    <w:rsid w:val="00A22AF0"/>
    <w:rsid w:val="00A23151"/>
    <w:rsid w:val="00A235B9"/>
    <w:rsid w:val="00A23C54"/>
    <w:rsid w:val="00A252A3"/>
    <w:rsid w:val="00A25FF4"/>
    <w:rsid w:val="00A263B3"/>
    <w:rsid w:val="00A266DF"/>
    <w:rsid w:val="00A273B9"/>
    <w:rsid w:val="00A27CE3"/>
    <w:rsid w:val="00A30596"/>
    <w:rsid w:val="00A31223"/>
    <w:rsid w:val="00A32D1F"/>
    <w:rsid w:val="00A32D35"/>
    <w:rsid w:val="00A35095"/>
    <w:rsid w:val="00A35165"/>
    <w:rsid w:val="00A353C2"/>
    <w:rsid w:val="00A355CC"/>
    <w:rsid w:val="00A368B2"/>
    <w:rsid w:val="00A368E9"/>
    <w:rsid w:val="00A36A07"/>
    <w:rsid w:val="00A36F17"/>
    <w:rsid w:val="00A374E4"/>
    <w:rsid w:val="00A406FA"/>
    <w:rsid w:val="00A41886"/>
    <w:rsid w:val="00A44E19"/>
    <w:rsid w:val="00A452D4"/>
    <w:rsid w:val="00A4598B"/>
    <w:rsid w:val="00A45F2E"/>
    <w:rsid w:val="00A45F98"/>
    <w:rsid w:val="00A4653B"/>
    <w:rsid w:val="00A46786"/>
    <w:rsid w:val="00A46E91"/>
    <w:rsid w:val="00A47908"/>
    <w:rsid w:val="00A5062E"/>
    <w:rsid w:val="00A5170A"/>
    <w:rsid w:val="00A526E6"/>
    <w:rsid w:val="00A52E99"/>
    <w:rsid w:val="00A536C1"/>
    <w:rsid w:val="00A53B79"/>
    <w:rsid w:val="00A548B6"/>
    <w:rsid w:val="00A56710"/>
    <w:rsid w:val="00A570D7"/>
    <w:rsid w:val="00A575ED"/>
    <w:rsid w:val="00A57C8E"/>
    <w:rsid w:val="00A60295"/>
    <w:rsid w:val="00A61189"/>
    <w:rsid w:val="00A615DE"/>
    <w:rsid w:val="00A61B91"/>
    <w:rsid w:val="00A61CC2"/>
    <w:rsid w:val="00A655FE"/>
    <w:rsid w:val="00A66AB0"/>
    <w:rsid w:val="00A6780E"/>
    <w:rsid w:val="00A6795F"/>
    <w:rsid w:val="00A701BA"/>
    <w:rsid w:val="00A70246"/>
    <w:rsid w:val="00A70547"/>
    <w:rsid w:val="00A711FE"/>
    <w:rsid w:val="00A713E9"/>
    <w:rsid w:val="00A72A76"/>
    <w:rsid w:val="00A72DA1"/>
    <w:rsid w:val="00A73E91"/>
    <w:rsid w:val="00A741AE"/>
    <w:rsid w:val="00A7427B"/>
    <w:rsid w:val="00A74E2D"/>
    <w:rsid w:val="00A752B7"/>
    <w:rsid w:val="00A757EE"/>
    <w:rsid w:val="00A75EBD"/>
    <w:rsid w:val="00A75FA9"/>
    <w:rsid w:val="00A76145"/>
    <w:rsid w:val="00A764E7"/>
    <w:rsid w:val="00A76F2A"/>
    <w:rsid w:val="00A800CE"/>
    <w:rsid w:val="00A816E8"/>
    <w:rsid w:val="00A832DA"/>
    <w:rsid w:val="00A833F9"/>
    <w:rsid w:val="00A83436"/>
    <w:rsid w:val="00A8367C"/>
    <w:rsid w:val="00A839F9"/>
    <w:rsid w:val="00A84865"/>
    <w:rsid w:val="00A85F5A"/>
    <w:rsid w:val="00A8614F"/>
    <w:rsid w:val="00A86933"/>
    <w:rsid w:val="00A87441"/>
    <w:rsid w:val="00A877EF"/>
    <w:rsid w:val="00A87CC5"/>
    <w:rsid w:val="00A87FDC"/>
    <w:rsid w:val="00A900E3"/>
    <w:rsid w:val="00A91FD1"/>
    <w:rsid w:val="00A9403E"/>
    <w:rsid w:val="00A94616"/>
    <w:rsid w:val="00A95196"/>
    <w:rsid w:val="00A956AD"/>
    <w:rsid w:val="00A95CE0"/>
    <w:rsid w:val="00A96A18"/>
    <w:rsid w:val="00A96B60"/>
    <w:rsid w:val="00A97021"/>
    <w:rsid w:val="00A97984"/>
    <w:rsid w:val="00AA07AE"/>
    <w:rsid w:val="00AA22BA"/>
    <w:rsid w:val="00AA27A2"/>
    <w:rsid w:val="00AA28A5"/>
    <w:rsid w:val="00AA42B8"/>
    <w:rsid w:val="00AA47A8"/>
    <w:rsid w:val="00AA4883"/>
    <w:rsid w:val="00AA4B6D"/>
    <w:rsid w:val="00AA5134"/>
    <w:rsid w:val="00AA5606"/>
    <w:rsid w:val="00AA5DFA"/>
    <w:rsid w:val="00AA7460"/>
    <w:rsid w:val="00AA74DA"/>
    <w:rsid w:val="00AA7BFE"/>
    <w:rsid w:val="00AB115B"/>
    <w:rsid w:val="00AB2056"/>
    <w:rsid w:val="00AB2B32"/>
    <w:rsid w:val="00AB377B"/>
    <w:rsid w:val="00AB40A4"/>
    <w:rsid w:val="00AB433B"/>
    <w:rsid w:val="00AB468A"/>
    <w:rsid w:val="00AB4C32"/>
    <w:rsid w:val="00AB541A"/>
    <w:rsid w:val="00AB57EA"/>
    <w:rsid w:val="00AB5FEF"/>
    <w:rsid w:val="00AB6E2E"/>
    <w:rsid w:val="00AB7A43"/>
    <w:rsid w:val="00AC0309"/>
    <w:rsid w:val="00AC0C3A"/>
    <w:rsid w:val="00AC1418"/>
    <w:rsid w:val="00AC1A02"/>
    <w:rsid w:val="00AC1E97"/>
    <w:rsid w:val="00AC29CA"/>
    <w:rsid w:val="00AC3EC4"/>
    <w:rsid w:val="00AC61AB"/>
    <w:rsid w:val="00AC69D5"/>
    <w:rsid w:val="00AC7C55"/>
    <w:rsid w:val="00AD03E9"/>
    <w:rsid w:val="00AD0D2E"/>
    <w:rsid w:val="00AD10AE"/>
    <w:rsid w:val="00AD1C4B"/>
    <w:rsid w:val="00AD1C8A"/>
    <w:rsid w:val="00AD247A"/>
    <w:rsid w:val="00AD265F"/>
    <w:rsid w:val="00AD3016"/>
    <w:rsid w:val="00AD30BB"/>
    <w:rsid w:val="00AD313B"/>
    <w:rsid w:val="00AD34C4"/>
    <w:rsid w:val="00AD3E75"/>
    <w:rsid w:val="00AD534B"/>
    <w:rsid w:val="00AD6404"/>
    <w:rsid w:val="00AD71D8"/>
    <w:rsid w:val="00AD7D0D"/>
    <w:rsid w:val="00AE058D"/>
    <w:rsid w:val="00AE0CE1"/>
    <w:rsid w:val="00AE0EB4"/>
    <w:rsid w:val="00AE1C15"/>
    <w:rsid w:val="00AE226F"/>
    <w:rsid w:val="00AE2BD5"/>
    <w:rsid w:val="00AE380C"/>
    <w:rsid w:val="00AE3E1F"/>
    <w:rsid w:val="00AE492A"/>
    <w:rsid w:val="00AE52B2"/>
    <w:rsid w:val="00AE58DD"/>
    <w:rsid w:val="00AF0DD9"/>
    <w:rsid w:val="00AF1329"/>
    <w:rsid w:val="00AF1E98"/>
    <w:rsid w:val="00AF1FD1"/>
    <w:rsid w:val="00AF28B2"/>
    <w:rsid w:val="00AF28B4"/>
    <w:rsid w:val="00AF3578"/>
    <w:rsid w:val="00AF3601"/>
    <w:rsid w:val="00AF3E47"/>
    <w:rsid w:val="00AF4081"/>
    <w:rsid w:val="00AF6456"/>
    <w:rsid w:val="00AF6C03"/>
    <w:rsid w:val="00AF7D10"/>
    <w:rsid w:val="00AF7EE9"/>
    <w:rsid w:val="00B00635"/>
    <w:rsid w:val="00B00B64"/>
    <w:rsid w:val="00B0131B"/>
    <w:rsid w:val="00B02770"/>
    <w:rsid w:val="00B035E3"/>
    <w:rsid w:val="00B03676"/>
    <w:rsid w:val="00B03915"/>
    <w:rsid w:val="00B03E70"/>
    <w:rsid w:val="00B04256"/>
    <w:rsid w:val="00B043B4"/>
    <w:rsid w:val="00B05FAF"/>
    <w:rsid w:val="00B06583"/>
    <w:rsid w:val="00B066BE"/>
    <w:rsid w:val="00B06756"/>
    <w:rsid w:val="00B0760B"/>
    <w:rsid w:val="00B07FC6"/>
    <w:rsid w:val="00B1021A"/>
    <w:rsid w:val="00B10254"/>
    <w:rsid w:val="00B117B8"/>
    <w:rsid w:val="00B11B49"/>
    <w:rsid w:val="00B1291D"/>
    <w:rsid w:val="00B13268"/>
    <w:rsid w:val="00B13668"/>
    <w:rsid w:val="00B156C1"/>
    <w:rsid w:val="00B159E5"/>
    <w:rsid w:val="00B16DCF"/>
    <w:rsid w:val="00B1764A"/>
    <w:rsid w:val="00B179B9"/>
    <w:rsid w:val="00B17E8E"/>
    <w:rsid w:val="00B223E9"/>
    <w:rsid w:val="00B22700"/>
    <w:rsid w:val="00B239E7"/>
    <w:rsid w:val="00B2601F"/>
    <w:rsid w:val="00B26177"/>
    <w:rsid w:val="00B277E4"/>
    <w:rsid w:val="00B27E6D"/>
    <w:rsid w:val="00B31264"/>
    <w:rsid w:val="00B33616"/>
    <w:rsid w:val="00B34206"/>
    <w:rsid w:val="00B35F60"/>
    <w:rsid w:val="00B37BBE"/>
    <w:rsid w:val="00B40182"/>
    <w:rsid w:val="00B42946"/>
    <w:rsid w:val="00B4302B"/>
    <w:rsid w:val="00B4358E"/>
    <w:rsid w:val="00B438FD"/>
    <w:rsid w:val="00B43971"/>
    <w:rsid w:val="00B439C2"/>
    <w:rsid w:val="00B43EC7"/>
    <w:rsid w:val="00B43FF1"/>
    <w:rsid w:val="00B44DC3"/>
    <w:rsid w:val="00B44FA0"/>
    <w:rsid w:val="00B4549C"/>
    <w:rsid w:val="00B45EFA"/>
    <w:rsid w:val="00B4611D"/>
    <w:rsid w:val="00B472D4"/>
    <w:rsid w:val="00B502C6"/>
    <w:rsid w:val="00B51A6B"/>
    <w:rsid w:val="00B53038"/>
    <w:rsid w:val="00B53A5E"/>
    <w:rsid w:val="00B53DC5"/>
    <w:rsid w:val="00B54AEF"/>
    <w:rsid w:val="00B54CF6"/>
    <w:rsid w:val="00B5561C"/>
    <w:rsid w:val="00B55A27"/>
    <w:rsid w:val="00B56033"/>
    <w:rsid w:val="00B56169"/>
    <w:rsid w:val="00B5748A"/>
    <w:rsid w:val="00B57568"/>
    <w:rsid w:val="00B613BC"/>
    <w:rsid w:val="00B61597"/>
    <w:rsid w:val="00B625EE"/>
    <w:rsid w:val="00B64361"/>
    <w:rsid w:val="00B64643"/>
    <w:rsid w:val="00B647A4"/>
    <w:rsid w:val="00B66221"/>
    <w:rsid w:val="00B66A42"/>
    <w:rsid w:val="00B67598"/>
    <w:rsid w:val="00B70180"/>
    <w:rsid w:val="00B711A6"/>
    <w:rsid w:val="00B71D4E"/>
    <w:rsid w:val="00B725B4"/>
    <w:rsid w:val="00B73A53"/>
    <w:rsid w:val="00B73FA8"/>
    <w:rsid w:val="00B740A4"/>
    <w:rsid w:val="00B74B5C"/>
    <w:rsid w:val="00B74FA1"/>
    <w:rsid w:val="00B7502A"/>
    <w:rsid w:val="00B760B3"/>
    <w:rsid w:val="00B77144"/>
    <w:rsid w:val="00B77F12"/>
    <w:rsid w:val="00B8033D"/>
    <w:rsid w:val="00B80B38"/>
    <w:rsid w:val="00B81600"/>
    <w:rsid w:val="00B81AE6"/>
    <w:rsid w:val="00B81DA7"/>
    <w:rsid w:val="00B8270B"/>
    <w:rsid w:val="00B837D5"/>
    <w:rsid w:val="00B84090"/>
    <w:rsid w:val="00B87671"/>
    <w:rsid w:val="00B90284"/>
    <w:rsid w:val="00B910AD"/>
    <w:rsid w:val="00B912DE"/>
    <w:rsid w:val="00B91B6E"/>
    <w:rsid w:val="00B92718"/>
    <w:rsid w:val="00B92BAD"/>
    <w:rsid w:val="00B939C6"/>
    <w:rsid w:val="00B93B9A"/>
    <w:rsid w:val="00B96B7E"/>
    <w:rsid w:val="00B96D41"/>
    <w:rsid w:val="00B97833"/>
    <w:rsid w:val="00BA1688"/>
    <w:rsid w:val="00BA1E3C"/>
    <w:rsid w:val="00BA29E3"/>
    <w:rsid w:val="00BA3618"/>
    <w:rsid w:val="00BA4022"/>
    <w:rsid w:val="00BA4B76"/>
    <w:rsid w:val="00BA5517"/>
    <w:rsid w:val="00BA6D8A"/>
    <w:rsid w:val="00BA744F"/>
    <w:rsid w:val="00BA7733"/>
    <w:rsid w:val="00BA7DBC"/>
    <w:rsid w:val="00BB2A04"/>
    <w:rsid w:val="00BB3B29"/>
    <w:rsid w:val="00BB3C9F"/>
    <w:rsid w:val="00BB42B8"/>
    <w:rsid w:val="00BB443B"/>
    <w:rsid w:val="00BB448A"/>
    <w:rsid w:val="00BB44CA"/>
    <w:rsid w:val="00BB4BBF"/>
    <w:rsid w:val="00BB5501"/>
    <w:rsid w:val="00BB5533"/>
    <w:rsid w:val="00BB79C6"/>
    <w:rsid w:val="00BC1BE3"/>
    <w:rsid w:val="00BC1EE7"/>
    <w:rsid w:val="00BC28DE"/>
    <w:rsid w:val="00BC2BE0"/>
    <w:rsid w:val="00BC3567"/>
    <w:rsid w:val="00BC387B"/>
    <w:rsid w:val="00BC3CA2"/>
    <w:rsid w:val="00BC3D11"/>
    <w:rsid w:val="00BC4B37"/>
    <w:rsid w:val="00BC4C82"/>
    <w:rsid w:val="00BC5C63"/>
    <w:rsid w:val="00BC5D6D"/>
    <w:rsid w:val="00BC60D3"/>
    <w:rsid w:val="00BC6590"/>
    <w:rsid w:val="00BC694E"/>
    <w:rsid w:val="00BC71FF"/>
    <w:rsid w:val="00BC7D53"/>
    <w:rsid w:val="00BC7F0B"/>
    <w:rsid w:val="00BC7FCC"/>
    <w:rsid w:val="00BD1002"/>
    <w:rsid w:val="00BD3C4F"/>
    <w:rsid w:val="00BD3ED1"/>
    <w:rsid w:val="00BD41C0"/>
    <w:rsid w:val="00BD5320"/>
    <w:rsid w:val="00BD5A33"/>
    <w:rsid w:val="00BD77CF"/>
    <w:rsid w:val="00BD7A63"/>
    <w:rsid w:val="00BE0B70"/>
    <w:rsid w:val="00BE0B81"/>
    <w:rsid w:val="00BE2BBA"/>
    <w:rsid w:val="00BE2DF1"/>
    <w:rsid w:val="00BE401E"/>
    <w:rsid w:val="00BE4EEF"/>
    <w:rsid w:val="00BE4F87"/>
    <w:rsid w:val="00BE70DF"/>
    <w:rsid w:val="00BF0EFB"/>
    <w:rsid w:val="00BF10F8"/>
    <w:rsid w:val="00BF203F"/>
    <w:rsid w:val="00BF29BE"/>
    <w:rsid w:val="00BF29EC"/>
    <w:rsid w:val="00BF2A7D"/>
    <w:rsid w:val="00BF2B11"/>
    <w:rsid w:val="00BF373F"/>
    <w:rsid w:val="00BF4087"/>
    <w:rsid w:val="00BF476B"/>
    <w:rsid w:val="00BF661D"/>
    <w:rsid w:val="00C00965"/>
    <w:rsid w:val="00C01957"/>
    <w:rsid w:val="00C0427F"/>
    <w:rsid w:val="00C05C2A"/>
    <w:rsid w:val="00C06A8A"/>
    <w:rsid w:val="00C079EF"/>
    <w:rsid w:val="00C10B3C"/>
    <w:rsid w:val="00C11837"/>
    <w:rsid w:val="00C1275E"/>
    <w:rsid w:val="00C12D5C"/>
    <w:rsid w:val="00C14405"/>
    <w:rsid w:val="00C14960"/>
    <w:rsid w:val="00C15477"/>
    <w:rsid w:val="00C158EE"/>
    <w:rsid w:val="00C16A11"/>
    <w:rsid w:val="00C16B8F"/>
    <w:rsid w:val="00C16C9E"/>
    <w:rsid w:val="00C177B3"/>
    <w:rsid w:val="00C17924"/>
    <w:rsid w:val="00C20428"/>
    <w:rsid w:val="00C2268A"/>
    <w:rsid w:val="00C236F1"/>
    <w:rsid w:val="00C244A8"/>
    <w:rsid w:val="00C2488E"/>
    <w:rsid w:val="00C25270"/>
    <w:rsid w:val="00C27055"/>
    <w:rsid w:val="00C2740E"/>
    <w:rsid w:val="00C30026"/>
    <w:rsid w:val="00C30B72"/>
    <w:rsid w:val="00C30DB6"/>
    <w:rsid w:val="00C310A2"/>
    <w:rsid w:val="00C32726"/>
    <w:rsid w:val="00C32D69"/>
    <w:rsid w:val="00C34C4B"/>
    <w:rsid w:val="00C34C9A"/>
    <w:rsid w:val="00C362E8"/>
    <w:rsid w:val="00C3690A"/>
    <w:rsid w:val="00C37C08"/>
    <w:rsid w:val="00C37EC7"/>
    <w:rsid w:val="00C401A2"/>
    <w:rsid w:val="00C41114"/>
    <w:rsid w:val="00C41AB1"/>
    <w:rsid w:val="00C41B22"/>
    <w:rsid w:val="00C41BAA"/>
    <w:rsid w:val="00C42351"/>
    <w:rsid w:val="00C42912"/>
    <w:rsid w:val="00C43ECD"/>
    <w:rsid w:val="00C4429D"/>
    <w:rsid w:val="00C448BB"/>
    <w:rsid w:val="00C44E34"/>
    <w:rsid w:val="00C44F06"/>
    <w:rsid w:val="00C45726"/>
    <w:rsid w:val="00C45F73"/>
    <w:rsid w:val="00C461DE"/>
    <w:rsid w:val="00C47549"/>
    <w:rsid w:val="00C477CC"/>
    <w:rsid w:val="00C502DF"/>
    <w:rsid w:val="00C50F97"/>
    <w:rsid w:val="00C532F0"/>
    <w:rsid w:val="00C5372E"/>
    <w:rsid w:val="00C53ADB"/>
    <w:rsid w:val="00C53BDD"/>
    <w:rsid w:val="00C544A4"/>
    <w:rsid w:val="00C54564"/>
    <w:rsid w:val="00C549E7"/>
    <w:rsid w:val="00C54F03"/>
    <w:rsid w:val="00C55927"/>
    <w:rsid w:val="00C55BA5"/>
    <w:rsid w:val="00C56499"/>
    <w:rsid w:val="00C56B43"/>
    <w:rsid w:val="00C56D60"/>
    <w:rsid w:val="00C56E0E"/>
    <w:rsid w:val="00C5783A"/>
    <w:rsid w:val="00C60771"/>
    <w:rsid w:val="00C60D77"/>
    <w:rsid w:val="00C60DEA"/>
    <w:rsid w:val="00C61F73"/>
    <w:rsid w:val="00C62D88"/>
    <w:rsid w:val="00C64FEB"/>
    <w:rsid w:val="00C666F7"/>
    <w:rsid w:val="00C6676F"/>
    <w:rsid w:val="00C67ED3"/>
    <w:rsid w:val="00C704FB"/>
    <w:rsid w:val="00C71E41"/>
    <w:rsid w:val="00C7227A"/>
    <w:rsid w:val="00C72585"/>
    <w:rsid w:val="00C728D4"/>
    <w:rsid w:val="00C7380F"/>
    <w:rsid w:val="00C73B03"/>
    <w:rsid w:val="00C747C7"/>
    <w:rsid w:val="00C74AFD"/>
    <w:rsid w:val="00C750CD"/>
    <w:rsid w:val="00C75121"/>
    <w:rsid w:val="00C755A9"/>
    <w:rsid w:val="00C756C5"/>
    <w:rsid w:val="00C75803"/>
    <w:rsid w:val="00C76237"/>
    <w:rsid w:val="00C7663C"/>
    <w:rsid w:val="00C76992"/>
    <w:rsid w:val="00C76B1C"/>
    <w:rsid w:val="00C7756B"/>
    <w:rsid w:val="00C7784A"/>
    <w:rsid w:val="00C77A04"/>
    <w:rsid w:val="00C817A9"/>
    <w:rsid w:val="00C821DA"/>
    <w:rsid w:val="00C82245"/>
    <w:rsid w:val="00C82556"/>
    <w:rsid w:val="00C82F66"/>
    <w:rsid w:val="00C83044"/>
    <w:rsid w:val="00C83C6A"/>
    <w:rsid w:val="00C851D0"/>
    <w:rsid w:val="00C85308"/>
    <w:rsid w:val="00C8568C"/>
    <w:rsid w:val="00C85C85"/>
    <w:rsid w:val="00C861B7"/>
    <w:rsid w:val="00C86395"/>
    <w:rsid w:val="00C87C51"/>
    <w:rsid w:val="00C902A3"/>
    <w:rsid w:val="00C902AE"/>
    <w:rsid w:val="00C90318"/>
    <w:rsid w:val="00C9047E"/>
    <w:rsid w:val="00C90C65"/>
    <w:rsid w:val="00C91134"/>
    <w:rsid w:val="00C91C01"/>
    <w:rsid w:val="00C91ED4"/>
    <w:rsid w:val="00C9461C"/>
    <w:rsid w:val="00C94704"/>
    <w:rsid w:val="00C95A95"/>
    <w:rsid w:val="00C95C63"/>
    <w:rsid w:val="00C95C92"/>
    <w:rsid w:val="00C9610E"/>
    <w:rsid w:val="00C966CB"/>
    <w:rsid w:val="00C97072"/>
    <w:rsid w:val="00CA0D57"/>
    <w:rsid w:val="00CA1394"/>
    <w:rsid w:val="00CA17D5"/>
    <w:rsid w:val="00CA1AB8"/>
    <w:rsid w:val="00CA2CA5"/>
    <w:rsid w:val="00CA3017"/>
    <w:rsid w:val="00CA31CF"/>
    <w:rsid w:val="00CA368A"/>
    <w:rsid w:val="00CA454E"/>
    <w:rsid w:val="00CA51AE"/>
    <w:rsid w:val="00CA551F"/>
    <w:rsid w:val="00CA5C52"/>
    <w:rsid w:val="00CA70E1"/>
    <w:rsid w:val="00CA763A"/>
    <w:rsid w:val="00CA7696"/>
    <w:rsid w:val="00CA7CCC"/>
    <w:rsid w:val="00CB046C"/>
    <w:rsid w:val="00CB0ABB"/>
    <w:rsid w:val="00CB1AA9"/>
    <w:rsid w:val="00CB20D9"/>
    <w:rsid w:val="00CB26CA"/>
    <w:rsid w:val="00CB2C35"/>
    <w:rsid w:val="00CB364B"/>
    <w:rsid w:val="00CB399D"/>
    <w:rsid w:val="00CB7440"/>
    <w:rsid w:val="00CB79C0"/>
    <w:rsid w:val="00CC020F"/>
    <w:rsid w:val="00CC0612"/>
    <w:rsid w:val="00CC0DBA"/>
    <w:rsid w:val="00CC0E36"/>
    <w:rsid w:val="00CC1080"/>
    <w:rsid w:val="00CC2B57"/>
    <w:rsid w:val="00CC3325"/>
    <w:rsid w:val="00CC456D"/>
    <w:rsid w:val="00CC4713"/>
    <w:rsid w:val="00CC5314"/>
    <w:rsid w:val="00CC5C9D"/>
    <w:rsid w:val="00CC6D73"/>
    <w:rsid w:val="00CC7F18"/>
    <w:rsid w:val="00CD0FF1"/>
    <w:rsid w:val="00CD130C"/>
    <w:rsid w:val="00CD1A9E"/>
    <w:rsid w:val="00CD1F7C"/>
    <w:rsid w:val="00CD220A"/>
    <w:rsid w:val="00CD262F"/>
    <w:rsid w:val="00CD3805"/>
    <w:rsid w:val="00CD38C3"/>
    <w:rsid w:val="00CD51D9"/>
    <w:rsid w:val="00CD67A8"/>
    <w:rsid w:val="00CD6B52"/>
    <w:rsid w:val="00CD7A13"/>
    <w:rsid w:val="00CD7C23"/>
    <w:rsid w:val="00CE1268"/>
    <w:rsid w:val="00CE2188"/>
    <w:rsid w:val="00CE2357"/>
    <w:rsid w:val="00CE242B"/>
    <w:rsid w:val="00CE2DB3"/>
    <w:rsid w:val="00CE42A5"/>
    <w:rsid w:val="00CE4F02"/>
    <w:rsid w:val="00CE6251"/>
    <w:rsid w:val="00CE6ACD"/>
    <w:rsid w:val="00CE72ED"/>
    <w:rsid w:val="00CE79EE"/>
    <w:rsid w:val="00CE7DD9"/>
    <w:rsid w:val="00CE7ED9"/>
    <w:rsid w:val="00CF0157"/>
    <w:rsid w:val="00CF0505"/>
    <w:rsid w:val="00CF0766"/>
    <w:rsid w:val="00CF196C"/>
    <w:rsid w:val="00CF21F8"/>
    <w:rsid w:val="00CF2496"/>
    <w:rsid w:val="00CF2539"/>
    <w:rsid w:val="00CF2A74"/>
    <w:rsid w:val="00CF2EC7"/>
    <w:rsid w:val="00CF64B5"/>
    <w:rsid w:val="00CF67CA"/>
    <w:rsid w:val="00CF6DE7"/>
    <w:rsid w:val="00CF6FA3"/>
    <w:rsid w:val="00D00147"/>
    <w:rsid w:val="00D00CFA"/>
    <w:rsid w:val="00D0143E"/>
    <w:rsid w:val="00D01DE5"/>
    <w:rsid w:val="00D03848"/>
    <w:rsid w:val="00D03B5E"/>
    <w:rsid w:val="00D04E13"/>
    <w:rsid w:val="00D0649D"/>
    <w:rsid w:val="00D065D9"/>
    <w:rsid w:val="00D07356"/>
    <w:rsid w:val="00D07B1A"/>
    <w:rsid w:val="00D10937"/>
    <w:rsid w:val="00D116ED"/>
    <w:rsid w:val="00D1170D"/>
    <w:rsid w:val="00D131DB"/>
    <w:rsid w:val="00D1353A"/>
    <w:rsid w:val="00D139C7"/>
    <w:rsid w:val="00D13C76"/>
    <w:rsid w:val="00D14612"/>
    <w:rsid w:val="00D147D1"/>
    <w:rsid w:val="00D14868"/>
    <w:rsid w:val="00D1623A"/>
    <w:rsid w:val="00D166FD"/>
    <w:rsid w:val="00D168EE"/>
    <w:rsid w:val="00D2023D"/>
    <w:rsid w:val="00D2047C"/>
    <w:rsid w:val="00D20576"/>
    <w:rsid w:val="00D20754"/>
    <w:rsid w:val="00D21584"/>
    <w:rsid w:val="00D219C4"/>
    <w:rsid w:val="00D2221D"/>
    <w:rsid w:val="00D23828"/>
    <w:rsid w:val="00D23A70"/>
    <w:rsid w:val="00D24C54"/>
    <w:rsid w:val="00D26003"/>
    <w:rsid w:val="00D2630D"/>
    <w:rsid w:val="00D26315"/>
    <w:rsid w:val="00D26D75"/>
    <w:rsid w:val="00D27B33"/>
    <w:rsid w:val="00D30888"/>
    <w:rsid w:val="00D3232B"/>
    <w:rsid w:val="00D32656"/>
    <w:rsid w:val="00D328C7"/>
    <w:rsid w:val="00D32DF2"/>
    <w:rsid w:val="00D3311B"/>
    <w:rsid w:val="00D34277"/>
    <w:rsid w:val="00D34E5C"/>
    <w:rsid w:val="00D35FBE"/>
    <w:rsid w:val="00D373AD"/>
    <w:rsid w:val="00D37824"/>
    <w:rsid w:val="00D40396"/>
    <w:rsid w:val="00D4066E"/>
    <w:rsid w:val="00D4080C"/>
    <w:rsid w:val="00D41C0F"/>
    <w:rsid w:val="00D42CBB"/>
    <w:rsid w:val="00D43138"/>
    <w:rsid w:val="00D439E5"/>
    <w:rsid w:val="00D444EA"/>
    <w:rsid w:val="00D44BF8"/>
    <w:rsid w:val="00D454C2"/>
    <w:rsid w:val="00D45C2E"/>
    <w:rsid w:val="00D46C7D"/>
    <w:rsid w:val="00D46D33"/>
    <w:rsid w:val="00D4742C"/>
    <w:rsid w:val="00D47743"/>
    <w:rsid w:val="00D479D8"/>
    <w:rsid w:val="00D47D57"/>
    <w:rsid w:val="00D509FA"/>
    <w:rsid w:val="00D510FE"/>
    <w:rsid w:val="00D51449"/>
    <w:rsid w:val="00D52754"/>
    <w:rsid w:val="00D52D30"/>
    <w:rsid w:val="00D53F14"/>
    <w:rsid w:val="00D543A9"/>
    <w:rsid w:val="00D54BE2"/>
    <w:rsid w:val="00D55AB5"/>
    <w:rsid w:val="00D5643F"/>
    <w:rsid w:val="00D5671F"/>
    <w:rsid w:val="00D5778A"/>
    <w:rsid w:val="00D57900"/>
    <w:rsid w:val="00D606BC"/>
    <w:rsid w:val="00D61779"/>
    <w:rsid w:val="00D619D4"/>
    <w:rsid w:val="00D61E46"/>
    <w:rsid w:val="00D62745"/>
    <w:rsid w:val="00D62AE5"/>
    <w:rsid w:val="00D643B7"/>
    <w:rsid w:val="00D64BDE"/>
    <w:rsid w:val="00D64EE7"/>
    <w:rsid w:val="00D64F62"/>
    <w:rsid w:val="00D658F9"/>
    <w:rsid w:val="00D664AD"/>
    <w:rsid w:val="00D66AD6"/>
    <w:rsid w:val="00D6746E"/>
    <w:rsid w:val="00D67C65"/>
    <w:rsid w:val="00D72522"/>
    <w:rsid w:val="00D72611"/>
    <w:rsid w:val="00D72CA3"/>
    <w:rsid w:val="00D73386"/>
    <w:rsid w:val="00D737AD"/>
    <w:rsid w:val="00D75727"/>
    <w:rsid w:val="00D77B7E"/>
    <w:rsid w:val="00D817E1"/>
    <w:rsid w:val="00D831D2"/>
    <w:rsid w:val="00D836D7"/>
    <w:rsid w:val="00D83AD8"/>
    <w:rsid w:val="00D84CB3"/>
    <w:rsid w:val="00D8516C"/>
    <w:rsid w:val="00D85CDC"/>
    <w:rsid w:val="00D86680"/>
    <w:rsid w:val="00D86929"/>
    <w:rsid w:val="00D87338"/>
    <w:rsid w:val="00D878A6"/>
    <w:rsid w:val="00D87A4B"/>
    <w:rsid w:val="00D90087"/>
    <w:rsid w:val="00D900DA"/>
    <w:rsid w:val="00D901DE"/>
    <w:rsid w:val="00D907A0"/>
    <w:rsid w:val="00D9163B"/>
    <w:rsid w:val="00D919E3"/>
    <w:rsid w:val="00D9278C"/>
    <w:rsid w:val="00D92EBF"/>
    <w:rsid w:val="00D93164"/>
    <w:rsid w:val="00D93303"/>
    <w:rsid w:val="00D9356C"/>
    <w:rsid w:val="00D941DB"/>
    <w:rsid w:val="00D948D0"/>
    <w:rsid w:val="00D979C1"/>
    <w:rsid w:val="00D97A14"/>
    <w:rsid w:val="00D97CEB"/>
    <w:rsid w:val="00DA012B"/>
    <w:rsid w:val="00DA0810"/>
    <w:rsid w:val="00DA08FB"/>
    <w:rsid w:val="00DA0927"/>
    <w:rsid w:val="00DA0ABF"/>
    <w:rsid w:val="00DA0FD8"/>
    <w:rsid w:val="00DA1782"/>
    <w:rsid w:val="00DA1BB9"/>
    <w:rsid w:val="00DA36EE"/>
    <w:rsid w:val="00DA4ACC"/>
    <w:rsid w:val="00DA5546"/>
    <w:rsid w:val="00DA6501"/>
    <w:rsid w:val="00DA74E0"/>
    <w:rsid w:val="00DA7F48"/>
    <w:rsid w:val="00DB2B66"/>
    <w:rsid w:val="00DB3115"/>
    <w:rsid w:val="00DB41B5"/>
    <w:rsid w:val="00DB42F5"/>
    <w:rsid w:val="00DB4A46"/>
    <w:rsid w:val="00DB4BCF"/>
    <w:rsid w:val="00DB4BFB"/>
    <w:rsid w:val="00DB4C13"/>
    <w:rsid w:val="00DB530A"/>
    <w:rsid w:val="00DB53E1"/>
    <w:rsid w:val="00DB68F4"/>
    <w:rsid w:val="00DB7D91"/>
    <w:rsid w:val="00DB7F32"/>
    <w:rsid w:val="00DC12A5"/>
    <w:rsid w:val="00DC2F7A"/>
    <w:rsid w:val="00DC33BE"/>
    <w:rsid w:val="00DC3531"/>
    <w:rsid w:val="00DC3DCD"/>
    <w:rsid w:val="00DC42BA"/>
    <w:rsid w:val="00DC4C81"/>
    <w:rsid w:val="00DC61C6"/>
    <w:rsid w:val="00DC62CC"/>
    <w:rsid w:val="00DC7EA4"/>
    <w:rsid w:val="00DD0391"/>
    <w:rsid w:val="00DD0BED"/>
    <w:rsid w:val="00DD1265"/>
    <w:rsid w:val="00DD149B"/>
    <w:rsid w:val="00DD17DF"/>
    <w:rsid w:val="00DD3B6E"/>
    <w:rsid w:val="00DD3E91"/>
    <w:rsid w:val="00DD3F16"/>
    <w:rsid w:val="00DD424A"/>
    <w:rsid w:val="00DD4A36"/>
    <w:rsid w:val="00DD6417"/>
    <w:rsid w:val="00DD664E"/>
    <w:rsid w:val="00DD713E"/>
    <w:rsid w:val="00DD7235"/>
    <w:rsid w:val="00DE0DDB"/>
    <w:rsid w:val="00DE35DC"/>
    <w:rsid w:val="00DE44BD"/>
    <w:rsid w:val="00DE5034"/>
    <w:rsid w:val="00DE50CC"/>
    <w:rsid w:val="00DE524D"/>
    <w:rsid w:val="00DE58ED"/>
    <w:rsid w:val="00DE5BA9"/>
    <w:rsid w:val="00DE5D6D"/>
    <w:rsid w:val="00DE728B"/>
    <w:rsid w:val="00DE7A26"/>
    <w:rsid w:val="00DF05E0"/>
    <w:rsid w:val="00DF078C"/>
    <w:rsid w:val="00DF0962"/>
    <w:rsid w:val="00DF1302"/>
    <w:rsid w:val="00DF1638"/>
    <w:rsid w:val="00DF1A02"/>
    <w:rsid w:val="00DF240D"/>
    <w:rsid w:val="00DF3066"/>
    <w:rsid w:val="00DF35B8"/>
    <w:rsid w:val="00DF3DBF"/>
    <w:rsid w:val="00DF460D"/>
    <w:rsid w:val="00DF5CCC"/>
    <w:rsid w:val="00DF7197"/>
    <w:rsid w:val="00E0037E"/>
    <w:rsid w:val="00E01EB0"/>
    <w:rsid w:val="00E02349"/>
    <w:rsid w:val="00E02FCC"/>
    <w:rsid w:val="00E03130"/>
    <w:rsid w:val="00E03699"/>
    <w:rsid w:val="00E037A9"/>
    <w:rsid w:val="00E03CA8"/>
    <w:rsid w:val="00E04958"/>
    <w:rsid w:val="00E053BA"/>
    <w:rsid w:val="00E05A37"/>
    <w:rsid w:val="00E06169"/>
    <w:rsid w:val="00E06387"/>
    <w:rsid w:val="00E064B3"/>
    <w:rsid w:val="00E0796E"/>
    <w:rsid w:val="00E07BB2"/>
    <w:rsid w:val="00E10DD9"/>
    <w:rsid w:val="00E11747"/>
    <w:rsid w:val="00E11753"/>
    <w:rsid w:val="00E1207C"/>
    <w:rsid w:val="00E1226B"/>
    <w:rsid w:val="00E12315"/>
    <w:rsid w:val="00E12DBB"/>
    <w:rsid w:val="00E13311"/>
    <w:rsid w:val="00E1364A"/>
    <w:rsid w:val="00E13C56"/>
    <w:rsid w:val="00E13F39"/>
    <w:rsid w:val="00E1430A"/>
    <w:rsid w:val="00E144BD"/>
    <w:rsid w:val="00E14B08"/>
    <w:rsid w:val="00E14B1E"/>
    <w:rsid w:val="00E150B4"/>
    <w:rsid w:val="00E158DC"/>
    <w:rsid w:val="00E16770"/>
    <w:rsid w:val="00E16B17"/>
    <w:rsid w:val="00E17095"/>
    <w:rsid w:val="00E17A6E"/>
    <w:rsid w:val="00E17A87"/>
    <w:rsid w:val="00E20ECC"/>
    <w:rsid w:val="00E211F6"/>
    <w:rsid w:val="00E228FB"/>
    <w:rsid w:val="00E22C24"/>
    <w:rsid w:val="00E233CF"/>
    <w:rsid w:val="00E234BF"/>
    <w:rsid w:val="00E234E4"/>
    <w:rsid w:val="00E24190"/>
    <w:rsid w:val="00E24427"/>
    <w:rsid w:val="00E24780"/>
    <w:rsid w:val="00E25BC2"/>
    <w:rsid w:val="00E301C7"/>
    <w:rsid w:val="00E303A9"/>
    <w:rsid w:val="00E32142"/>
    <w:rsid w:val="00E33CB5"/>
    <w:rsid w:val="00E33DD0"/>
    <w:rsid w:val="00E33EFB"/>
    <w:rsid w:val="00E33F92"/>
    <w:rsid w:val="00E3492C"/>
    <w:rsid w:val="00E3496C"/>
    <w:rsid w:val="00E352D2"/>
    <w:rsid w:val="00E361F5"/>
    <w:rsid w:val="00E36849"/>
    <w:rsid w:val="00E36851"/>
    <w:rsid w:val="00E37F37"/>
    <w:rsid w:val="00E4053C"/>
    <w:rsid w:val="00E4072E"/>
    <w:rsid w:val="00E40789"/>
    <w:rsid w:val="00E40FE5"/>
    <w:rsid w:val="00E4261C"/>
    <w:rsid w:val="00E42AA2"/>
    <w:rsid w:val="00E43317"/>
    <w:rsid w:val="00E43654"/>
    <w:rsid w:val="00E44239"/>
    <w:rsid w:val="00E44690"/>
    <w:rsid w:val="00E4488C"/>
    <w:rsid w:val="00E45505"/>
    <w:rsid w:val="00E45532"/>
    <w:rsid w:val="00E47EF4"/>
    <w:rsid w:val="00E50C6A"/>
    <w:rsid w:val="00E51CBF"/>
    <w:rsid w:val="00E52144"/>
    <w:rsid w:val="00E524B3"/>
    <w:rsid w:val="00E52D0E"/>
    <w:rsid w:val="00E52F7D"/>
    <w:rsid w:val="00E54266"/>
    <w:rsid w:val="00E551DF"/>
    <w:rsid w:val="00E55C73"/>
    <w:rsid w:val="00E55DFD"/>
    <w:rsid w:val="00E561DC"/>
    <w:rsid w:val="00E56509"/>
    <w:rsid w:val="00E56DCB"/>
    <w:rsid w:val="00E57039"/>
    <w:rsid w:val="00E6117E"/>
    <w:rsid w:val="00E61667"/>
    <w:rsid w:val="00E6201B"/>
    <w:rsid w:val="00E62430"/>
    <w:rsid w:val="00E63230"/>
    <w:rsid w:val="00E63400"/>
    <w:rsid w:val="00E6364C"/>
    <w:rsid w:val="00E6405A"/>
    <w:rsid w:val="00E64584"/>
    <w:rsid w:val="00E64621"/>
    <w:rsid w:val="00E65FFF"/>
    <w:rsid w:val="00E66464"/>
    <w:rsid w:val="00E66C9E"/>
    <w:rsid w:val="00E66CE4"/>
    <w:rsid w:val="00E67E93"/>
    <w:rsid w:val="00E718C9"/>
    <w:rsid w:val="00E7245F"/>
    <w:rsid w:val="00E728EF"/>
    <w:rsid w:val="00E7293B"/>
    <w:rsid w:val="00E72B21"/>
    <w:rsid w:val="00E73FFB"/>
    <w:rsid w:val="00E742FE"/>
    <w:rsid w:val="00E748B9"/>
    <w:rsid w:val="00E74B06"/>
    <w:rsid w:val="00E752D4"/>
    <w:rsid w:val="00E76667"/>
    <w:rsid w:val="00E768AE"/>
    <w:rsid w:val="00E772BD"/>
    <w:rsid w:val="00E81772"/>
    <w:rsid w:val="00E81A5E"/>
    <w:rsid w:val="00E82532"/>
    <w:rsid w:val="00E84123"/>
    <w:rsid w:val="00E84613"/>
    <w:rsid w:val="00E85198"/>
    <w:rsid w:val="00E85749"/>
    <w:rsid w:val="00E85BD5"/>
    <w:rsid w:val="00E86F97"/>
    <w:rsid w:val="00E87AF5"/>
    <w:rsid w:val="00E90005"/>
    <w:rsid w:val="00E91492"/>
    <w:rsid w:val="00E918FA"/>
    <w:rsid w:val="00E919B1"/>
    <w:rsid w:val="00E91E39"/>
    <w:rsid w:val="00E928DB"/>
    <w:rsid w:val="00E9293A"/>
    <w:rsid w:val="00E932F2"/>
    <w:rsid w:val="00E93910"/>
    <w:rsid w:val="00E94340"/>
    <w:rsid w:val="00E94954"/>
    <w:rsid w:val="00E9609B"/>
    <w:rsid w:val="00E96166"/>
    <w:rsid w:val="00E96970"/>
    <w:rsid w:val="00E96E7B"/>
    <w:rsid w:val="00E97169"/>
    <w:rsid w:val="00E972D6"/>
    <w:rsid w:val="00E97DF9"/>
    <w:rsid w:val="00EA04B6"/>
    <w:rsid w:val="00EA21E4"/>
    <w:rsid w:val="00EA3148"/>
    <w:rsid w:val="00EA3649"/>
    <w:rsid w:val="00EA3C7E"/>
    <w:rsid w:val="00EA4CE3"/>
    <w:rsid w:val="00EA5904"/>
    <w:rsid w:val="00EA5B9D"/>
    <w:rsid w:val="00EA5FE9"/>
    <w:rsid w:val="00EA6887"/>
    <w:rsid w:val="00EA6A36"/>
    <w:rsid w:val="00EA772B"/>
    <w:rsid w:val="00EA79F2"/>
    <w:rsid w:val="00EB0648"/>
    <w:rsid w:val="00EB1702"/>
    <w:rsid w:val="00EB23C9"/>
    <w:rsid w:val="00EB3613"/>
    <w:rsid w:val="00EB3A99"/>
    <w:rsid w:val="00EB48F1"/>
    <w:rsid w:val="00EB5235"/>
    <w:rsid w:val="00EB5D51"/>
    <w:rsid w:val="00EB6789"/>
    <w:rsid w:val="00EB695E"/>
    <w:rsid w:val="00EB70EB"/>
    <w:rsid w:val="00EB7163"/>
    <w:rsid w:val="00EB79D6"/>
    <w:rsid w:val="00EB7BD6"/>
    <w:rsid w:val="00EB7DC2"/>
    <w:rsid w:val="00EC011B"/>
    <w:rsid w:val="00EC1007"/>
    <w:rsid w:val="00EC1505"/>
    <w:rsid w:val="00EC1DCB"/>
    <w:rsid w:val="00EC223B"/>
    <w:rsid w:val="00EC295D"/>
    <w:rsid w:val="00EC30A3"/>
    <w:rsid w:val="00EC3473"/>
    <w:rsid w:val="00EC3A89"/>
    <w:rsid w:val="00EC3EEB"/>
    <w:rsid w:val="00EC3F67"/>
    <w:rsid w:val="00EC4656"/>
    <w:rsid w:val="00EC487A"/>
    <w:rsid w:val="00EC4AF4"/>
    <w:rsid w:val="00EC4BE6"/>
    <w:rsid w:val="00EC4C0F"/>
    <w:rsid w:val="00EC5065"/>
    <w:rsid w:val="00EC518E"/>
    <w:rsid w:val="00EC5F76"/>
    <w:rsid w:val="00EC722B"/>
    <w:rsid w:val="00EC7752"/>
    <w:rsid w:val="00ED1311"/>
    <w:rsid w:val="00ED1935"/>
    <w:rsid w:val="00ED1EC9"/>
    <w:rsid w:val="00ED20BE"/>
    <w:rsid w:val="00ED30DC"/>
    <w:rsid w:val="00ED32CD"/>
    <w:rsid w:val="00ED44D2"/>
    <w:rsid w:val="00ED45EE"/>
    <w:rsid w:val="00ED5D60"/>
    <w:rsid w:val="00ED6CD9"/>
    <w:rsid w:val="00ED74BE"/>
    <w:rsid w:val="00ED7AAD"/>
    <w:rsid w:val="00ED7C2A"/>
    <w:rsid w:val="00ED7C6A"/>
    <w:rsid w:val="00ED7F48"/>
    <w:rsid w:val="00ED7FF3"/>
    <w:rsid w:val="00EE0C12"/>
    <w:rsid w:val="00EE143C"/>
    <w:rsid w:val="00EE15ED"/>
    <w:rsid w:val="00EE201A"/>
    <w:rsid w:val="00EE20F4"/>
    <w:rsid w:val="00EE3E09"/>
    <w:rsid w:val="00EE4D40"/>
    <w:rsid w:val="00EE5586"/>
    <w:rsid w:val="00EE55E1"/>
    <w:rsid w:val="00EE5D3C"/>
    <w:rsid w:val="00EE5E5F"/>
    <w:rsid w:val="00EE66F6"/>
    <w:rsid w:val="00EE76C7"/>
    <w:rsid w:val="00EE7E18"/>
    <w:rsid w:val="00EE7EE0"/>
    <w:rsid w:val="00EF0895"/>
    <w:rsid w:val="00EF145A"/>
    <w:rsid w:val="00EF15B0"/>
    <w:rsid w:val="00EF1715"/>
    <w:rsid w:val="00EF17E5"/>
    <w:rsid w:val="00EF2E1E"/>
    <w:rsid w:val="00EF35CB"/>
    <w:rsid w:val="00EF3CA2"/>
    <w:rsid w:val="00EF43AE"/>
    <w:rsid w:val="00EF59C1"/>
    <w:rsid w:val="00EF6264"/>
    <w:rsid w:val="00EF7DAE"/>
    <w:rsid w:val="00F003E8"/>
    <w:rsid w:val="00F005E0"/>
    <w:rsid w:val="00F00F25"/>
    <w:rsid w:val="00F01CFD"/>
    <w:rsid w:val="00F01E3B"/>
    <w:rsid w:val="00F03AE8"/>
    <w:rsid w:val="00F03D4E"/>
    <w:rsid w:val="00F03E7F"/>
    <w:rsid w:val="00F04F4F"/>
    <w:rsid w:val="00F05774"/>
    <w:rsid w:val="00F062AC"/>
    <w:rsid w:val="00F06D13"/>
    <w:rsid w:val="00F06EB5"/>
    <w:rsid w:val="00F07320"/>
    <w:rsid w:val="00F108CE"/>
    <w:rsid w:val="00F10969"/>
    <w:rsid w:val="00F111DC"/>
    <w:rsid w:val="00F11740"/>
    <w:rsid w:val="00F121A0"/>
    <w:rsid w:val="00F122E4"/>
    <w:rsid w:val="00F12627"/>
    <w:rsid w:val="00F12F7E"/>
    <w:rsid w:val="00F1317E"/>
    <w:rsid w:val="00F137A0"/>
    <w:rsid w:val="00F14456"/>
    <w:rsid w:val="00F1457B"/>
    <w:rsid w:val="00F15092"/>
    <w:rsid w:val="00F15699"/>
    <w:rsid w:val="00F17136"/>
    <w:rsid w:val="00F200C0"/>
    <w:rsid w:val="00F20440"/>
    <w:rsid w:val="00F2069B"/>
    <w:rsid w:val="00F20CC0"/>
    <w:rsid w:val="00F2192F"/>
    <w:rsid w:val="00F23DC0"/>
    <w:rsid w:val="00F24790"/>
    <w:rsid w:val="00F25831"/>
    <w:rsid w:val="00F25947"/>
    <w:rsid w:val="00F26B63"/>
    <w:rsid w:val="00F27629"/>
    <w:rsid w:val="00F2763F"/>
    <w:rsid w:val="00F276E6"/>
    <w:rsid w:val="00F27FA2"/>
    <w:rsid w:val="00F30209"/>
    <w:rsid w:val="00F30C56"/>
    <w:rsid w:val="00F340D6"/>
    <w:rsid w:val="00F341B2"/>
    <w:rsid w:val="00F3517B"/>
    <w:rsid w:val="00F35A45"/>
    <w:rsid w:val="00F36D28"/>
    <w:rsid w:val="00F371C4"/>
    <w:rsid w:val="00F3724A"/>
    <w:rsid w:val="00F372F3"/>
    <w:rsid w:val="00F37792"/>
    <w:rsid w:val="00F42390"/>
    <w:rsid w:val="00F42CB0"/>
    <w:rsid w:val="00F42EED"/>
    <w:rsid w:val="00F43A7A"/>
    <w:rsid w:val="00F441E9"/>
    <w:rsid w:val="00F44642"/>
    <w:rsid w:val="00F44906"/>
    <w:rsid w:val="00F45C5F"/>
    <w:rsid w:val="00F478D6"/>
    <w:rsid w:val="00F50AEE"/>
    <w:rsid w:val="00F51637"/>
    <w:rsid w:val="00F5163C"/>
    <w:rsid w:val="00F52911"/>
    <w:rsid w:val="00F5294F"/>
    <w:rsid w:val="00F52CFE"/>
    <w:rsid w:val="00F53E07"/>
    <w:rsid w:val="00F547DA"/>
    <w:rsid w:val="00F54E19"/>
    <w:rsid w:val="00F57292"/>
    <w:rsid w:val="00F6033E"/>
    <w:rsid w:val="00F60725"/>
    <w:rsid w:val="00F61070"/>
    <w:rsid w:val="00F61379"/>
    <w:rsid w:val="00F61595"/>
    <w:rsid w:val="00F61B2E"/>
    <w:rsid w:val="00F63359"/>
    <w:rsid w:val="00F64979"/>
    <w:rsid w:val="00F65D91"/>
    <w:rsid w:val="00F6680D"/>
    <w:rsid w:val="00F66935"/>
    <w:rsid w:val="00F71A7F"/>
    <w:rsid w:val="00F720B3"/>
    <w:rsid w:val="00F728DE"/>
    <w:rsid w:val="00F72DA0"/>
    <w:rsid w:val="00F73121"/>
    <w:rsid w:val="00F73225"/>
    <w:rsid w:val="00F73789"/>
    <w:rsid w:val="00F749F6"/>
    <w:rsid w:val="00F74F21"/>
    <w:rsid w:val="00F74FBF"/>
    <w:rsid w:val="00F758FE"/>
    <w:rsid w:val="00F75D64"/>
    <w:rsid w:val="00F766A0"/>
    <w:rsid w:val="00F7692A"/>
    <w:rsid w:val="00F77180"/>
    <w:rsid w:val="00F776F0"/>
    <w:rsid w:val="00F77AAF"/>
    <w:rsid w:val="00F77C28"/>
    <w:rsid w:val="00F77F83"/>
    <w:rsid w:val="00F8031F"/>
    <w:rsid w:val="00F80432"/>
    <w:rsid w:val="00F80781"/>
    <w:rsid w:val="00F807EB"/>
    <w:rsid w:val="00F819C1"/>
    <w:rsid w:val="00F81B54"/>
    <w:rsid w:val="00F81E87"/>
    <w:rsid w:val="00F828C8"/>
    <w:rsid w:val="00F849FA"/>
    <w:rsid w:val="00F85519"/>
    <w:rsid w:val="00F85F85"/>
    <w:rsid w:val="00F860A8"/>
    <w:rsid w:val="00F86113"/>
    <w:rsid w:val="00F9090B"/>
    <w:rsid w:val="00F90B40"/>
    <w:rsid w:val="00F9106A"/>
    <w:rsid w:val="00F9108B"/>
    <w:rsid w:val="00F91534"/>
    <w:rsid w:val="00F939D8"/>
    <w:rsid w:val="00F93D6F"/>
    <w:rsid w:val="00F94036"/>
    <w:rsid w:val="00F94073"/>
    <w:rsid w:val="00F947B4"/>
    <w:rsid w:val="00F9540E"/>
    <w:rsid w:val="00F95C54"/>
    <w:rsid w:val="00F979B0"/>
    <w:rsid w:val="00F97FCB"/>
    <w:rsid w:val="00FA0789"/>
    <w:rsid w:val="00FA10EF"/>
    <w:rsid w:val="00FA17A3"/>
    <w:rsid w:val="00FA1CD7"/>
    <w:rsid w:val="00FA225B"/>
    <w:rsid w:val="00FA2286"/>
    <w:rsid w:val="00FA28EF"/>
    <w:rsid w:val="00FA344B"/>
    <w:rsid w:val="00FA4891"/>
    <w:rsid w:val="00FA4C12"/>
    <w:rsid w:val="00FA4E11"/>
    <w:rsid w:val="00FA4EB9"/>
    <w:rsid w:val="00FA51E2"/>
    <w:rsid w:val="00FA5493"/>
    <w:rsid w:val="00FA5CB5"/>
    <w:rsid w:val="00FA5D56"/>
    <w:rsid w:val="00FA70C9"/>
    <w:rsid w:val="00FB03A0"/>
    <w:rsid w:val="00FB068D"/>
    <w:rsid w:val="00FB105F"/>
    <w:rsid w:val="00FB1225"/>
    <w:rsid w:val="00FB1845"/>
    <w:rsid w:val="00FB269F"/>
    <w:rsid w:val="00FB3ACA"/>
    <w:rsid w:val="00FB3D66"/>
    <w:rsid w:val="00FB58A8"/>
    <w:rsid w:val="00FB6EEB"/>
    <w:rsid w:val="00FB7A74"/>
    <w:rsid w:val="00FC0024"/>
    <w:rsid w:val="00FC01B6"/>
    <w:rsid w:val="00FC0C79"/>
    <w:rsid w:val="00FC18FE"/>
    <w:rsid w:val="00FC1D18"/>
    <w:rsid w:val="00FC236E"/>
    <w:rsid w:val="00FC32AE"/>
    <w:rsid w:val="00FC4D8C"/>
    <w:rsid w:val="00FC50E7"/>
    <w:rsid w:val="00FC6508"/>
    <w:rsid w:val="00FC6F40"/>
    <w:rsid w:val="00FC765C"/>
    <w:rsid w:val="00FD1798"/>
    <w:rsid w:val="00FD1BAA"/>
    <w:rsid w:val="00FD27BE"/>
    <w:rsid w:val="00FD4285"/>
    <w:rsid w:val="00FD51A2"/>
    <w:rsid w:val="00FD5C05"/>
    <w:rsid w:val="00FD5D05"/>
    <w:rsid w:val="00FD6849"/>
    <w:rsid w:val="00FD7E19"/>
    <w:rsid w:val="00FD7E4F"/>
    <w:rsid w:val="00FE05ED"/>
    <w:rsid w:val="00FE0CFB"/>
    <w:rsid w:val="00FE1CD3"/>
    <w:rsid w:val="00FE2EB0"/>
    <w:rsid w:val="00FE3A75"/>
    <w:rsid w:val="00FE47D9"/>
    <w:rsid w:val="00FE4D52"/>
    <w:rsid w:val="00FE5E37"/>
    <w:rsid w:val="00FE63F9"/>
    <w:rsid w:val="00FF074B"/>
    <w:rsid w:val="00FF0C0C"/>
    <w:rsid w:val="00FF114B"/>
    <w:rsid w:val="00FF16C1"/>
    <w:rsid w:val="00FF2197"/>
    <w:rsid w:val="00FF44D0"/>
    <w:rsid w:val="00FF478B"/>
    <w:rsid w:val="00FF56D9"/>
    <w:rsid w:val="00FF5D8C"/>
    <w:rsid w:val="00FF5F68"/>
    <w:rsid w:val="00FF6256"/>
    <w:rsid w:val="00FF6814"/>
    <w:rsid w:val="00FF68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6801"/>
    <o:shapelayout v:ext="edit">
      <o:idmap v:ext="edit" data="1"/>
    </o:shapelayout>
  </w:shapeDefaults>
  <w:decimalSymbol w:val="."/>
  <w:listSeparator w:val=","/>
  <w14:docId w14:val="21DB9B96"/>
  <w15:docId w15:val="{C91AAA09-A675-4060-ACDB-C1E1A8B59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9C0AA6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0B590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D9163B"/>
    <w:pPr>
      <w:widowControl/>
      <w:spacing w:before="100" w:beforeAutospacing="1" w:after="100" w:afterAutospacing="1"/>
      <w:outlineLvl w:val="2"/>
    </w:pPr>
    <w:rPr>
      <w:rFonts w:ascii="新細明體" w:hAnsi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20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rsid w:val="003208E1"/>
    <w:rPr>
      <w:kern w:val="2"/>
    </w:rPr>
  </w:style>
  <w:style w:type="paragraph" w:styleId="a5">
    <w:name w:val="footer"/>
    <w:basedOn w:val="a"/>
    <w:link w:val="a6"/>
    <w:uiPriority w:val="99"/>
    <w:rsid w:val="00320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3208E1"/>
    <w:rPr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3208E1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3208E1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3208E1"/>
    <w:rPr>
      <w:noProof/>
    </w:rPr>
  </w:style>
  <w:style w:type="character" w:customStyle="1" w:styleId="EndNoteBibliography0">
    <w:name w:val="EndNote Bibliography 字元"/>
    <w:link w:val="EndNoteBibliography"/>
    <w:rsid w:val="003208E1"/>
    <w:rPr>
      <w:noProof/>
      <w:kern w:val="2"/>
      <w:sz w:val="24"/>
      <w:szCs w:val="24"/>
    </w:rPr>
  </w:style>
  <w:style w:type="character" w:styleId="a7">
    <w:name w:val="Hyperlink"/>
    <w:rsid w:val="003208E1"/>
    <w:rPr>
      <w:color w:val="0000FF"/>
      <w:u w:val="single"/>
    </w:rPr>
  </w:style>
  <w:style w:type="paragraph" w:styleId="a8">
    <w:name w:val="No Spacing"/>
    <w:uiPriority w:val="1"/>
    <w:qFormat/>
    <w:rsid w:val="008729B6"/>
    <w:pPr>
      <w:widowControl w:val="0"/>
    </w:pPr>
    <w:rPr>
      <w:kern w:val="2"/>
      <w:sz w:val="24"/>
      <w:szCs w:val="24"/>
    </w:rPr>
  </w:style>
  <w:style w:type="character" w:customStyle="1" w:styleId="A40">
    <w:name w:val="A4"/>
    <w:uiPriority w:val="99"/>
    <w:rsid w:val="004C2ADE"/>
    <w:rPr>
      <w:color w:val="000000"/>
      <w:sz w:val="11"/>
      <w:szCs w:val="11"/>
    </w:rPr>
  </w:style>
  <w:style w:type="character" w:customStyle="1" w:styleId="30">
    <w:name w:val="標題 3 字元"/>
    <w:link w:val="3"/>
    <w:uiPriority w:val="9"/>
    <w:rsid w:val="00D9163B"/>
    <w:rPr>
      <w:rFonts w:ascii="新細明體" w:hAnsi="新細明體" w:cs="新細明體"/>
      <w:b/>
      <w:bCs/>
      <w:sz w:val="27"/>
      <w:szCs w:val="27"/>
    </w:rPr>
  </w:style>
  <w:style w:type="paragraph" w:styleId="a9">
    <w:name w:val="Balloon Text"/>
    <w:basedOn w:val="a"/>
    <w:link w:val="aa"/>
    <w:rsid w:val="001012EB"/>
    <w:rPr>
      <w:rFonts w:ascii="Calibri Light" w:hAnsi="Calibri Light"/>
      <w:sz w:val="18"/>
      <w:szCs w:val="18"/>
    </w:rPr>
  </w:style>
  <w:style w:type="character" w:customStyle="1" w:styleId="aa">
    <w:name w:val="註解方塊文字 字元"/>
    <w:link w:val="a9"/>
    <w:rsid w:val="001012EB"/>
    <w:rPr>
      <w:rFonts w:ascii="Calibri Light" w:eastAsia="新細明體" w:hAnsi="Calibri Light" w:cs="Times New Roman"/>
      <w:kern w:val="2"/>
      <w:sz w:val="18"/>
      <w:szCs w:val="18"/>
    </w:rPr>
  </w:style>
  <w:style w:type="character" w:styleId="ab">
    <w:name w:val="FollowedHyperlink"/>
    <w:rsid w:val="00587440"/>
    <w:rPr>
      <w:color w:val="954F72"/>
      <w:u w:val="single"/>
    </w:rPr>
  </w:style>
  <w:style w:type="paragraph" w:customStyle="1" w:styleId="11">
    <w:name w:val="樣式1"/>
    <w:basedOn w:val="a"/>
    <w:link w:val="12"/>
    <w:qFormat/>
    <w:rsid w:val="00404B64"/>
    <w:pPr>
      <w:spacing w:line="480" w:lineRule="auto"/>
    </w:pPr>
    <w:rPr>
      <w:sz w:val="22"/>
      <w:szCs w:val="22"/>
    </w:rPr>
  </w:style>
  <w:style w:type="character" w:customStyle="1" w:styleId="12">
    <w:name w:val="樣式1 字元"/>
    <w:link w:val="11"/>
    <w:rsid w:val="00404B64"/>
    <w:rPr>
      <w:kern w:val="2"/>
      <w:sz w:val="22"/>
      <w:szCs w:val="22"/>
    </w:rPr>
  </w:style>
  <w:style w:type="character" w:styleId="ac">
    <w:name w:val="line number"/>
    <w:rsid w:val="0017513E"/>
  </w:style>
  <w:style w:type="character" w:customStyle="1" w:styleId="13">
    <w:name w:val="提及1"/>
    <w:uiPriority w:val="99"/>
    <w:semiHidden/>
    <w:unhideWhenUsed/>
    <w:rsid w:val="00516E6C"/>
    <w:rPr>
      <w:color w:val="2B579A"/>
      <w:shd w:val="clear" w:color="auto" w:fill="E6E6E6"/>
    </w:rPr>
  </w:style>
  <w:style w:type="character" w:customStyle="1" w:styleId="14">
    <w:name w:val="未解析的提及項目1"/>
    <w:uiPriority w:val="99"/>
    <w:semiHidden/>
    <w:unhideWhenUsed/>
    <w:rsid w:val="0057383D"/>
    <w:rPr>
      <w:color w:val="808080"/>
      <w:shd w:val="clear" w:color="auto" w:fill="E6E6E6"/>
    </w:rPr>
  </w:style>
  <w:style w:type="character" w:customStyle="1" w:styleId="2">
    <w:name w:val="未解析的提及項目2"/>
    <w:basedOn w:val="a0"/>
    <w:uiPriority w:val="99"/>
    <w:semiHidden/>
    <w:unhideWhenUsed/>
    <w:rsid w:val="00A266DF"/>
    <w:rPr>
      <w:color w:val="605E5C"/>
      <w:shd w:val="clear" w:color="auto" w:fill="E1DFDD"/>
    </w:rPr>
  </w:style>
  <w:style w:type="character" w:customStyle="1" w:styleId="10">
    <w:name w:val="標題 1 字元"/>
    <w:basedOn w:val="a0"/>
    <w:link w:val="1"/>
    <w:rsid w:val="000B590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ad">
    <w:name w:val="Table Grid"/>
    <w:basedOn w:val="a1"/>
    <w:uiPriority w:val="59"/>
    <w:rsid w:val="000B5907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sid w:val="000B5907"/>
    <w:rPr>
      <w:b/>
      <w:bCs/>
    </w:rPr>
  </w:style>
  <w:style w:type="character" w:customStyle="1" w:styleId="31">
    <w:name w:val="未解析的提及項目3"/>
    <w:basedOn w:val="a0"/>
    <w:uiPriority w:val="99"/>
    <w:semiHidden/>
    <w:unhideWhenUsed/>
    <w:rsid w:val="00AC0309"/>
    <w:rPr>
      <w:color w:val="605E5C"/>
      <w:shd w:val="clear" w:color="auto" w:fill="E1DFDD"/>
    </w:rPr>
  </w:style>
  <w:style w:type="character" w:customStyle="1" w:styleId="4">
    <w:name w:val="未解析的提及項目4"/>
    <w:basedOn w:val="a0"/>
    <w:uiPriority w:val="99"/>
    <w:semiHidden/>
    <w:unhideWhenUsed/>
    <w:rsid w:val="00D72CA3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31327E"/>
    <w:pPr>
      <w:ind w:leftChars="200" w:left="480"/>
    </w:pPr>
  </w:style>
  <w:style w:type="character" w:customStyle="1" w:styleId="5">
    <w:name w:val="未解析的提及項目5"/>
    <w:basedOn w:val="a0"/>
    <w:uiPriority w:val="99"/>
    <w:semiHidden/>
    <w:unhideWhenUsed/>
    <w:rsid w:val="00C7756B"/>
    <w:rPr>
      <w:color w:val="605E5C"/>
      <w:shd w:val="clear" w:color="auto" w:fill="E1DFDD"/>
    </w:rPr>
  </w:style>
  <w:style w:type="character" w:styleId="af0">
    <w:name w:val="Placeholder Text"/>
    <w:basedOn w:val="a0"/>
    <w:uiPriority w:val="99"/>
    <w:semiHidden/>
    <w:rsid w:val="00BE4F87"/>
    <w:rPr>
      <w:color w:val="808080"/>
    </w:rPr>
  </w:style>
  <w:style w:type="character" w:customStyle="1" w:styleId="6">
    <w:name w:val="未解析的提及項目6"/>
    <w:basedOn w:val="a0"/>
    <w:uiPriority w:val="99"/>
    <w:semiHidden/>
    <w:unhideWhenUsed/>
    <w:rsid w:val="002C5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1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BF1906-5652-E44E-A1F2-CAB2027A26E3}">
  <we:reference id="wa200001011" version="1.1.0.0" store="zh-TW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D71825-3169-4AC2-846A-F55D58C78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666</Characters>
  <Application>Microsoft Office Word</Application>
  <DocSecurity>0</DocSecurity>
  <Lines>13</Lines>
  <Paragraphs>3</Paragraphs>
  <ScaleCrop>false</ScaleCrop>
  <Company>Net School</Company>
  <LinksUpToDate>false</LinksUpToDate>
  <CharactersWithSpaces>1928</CharactersWithSpaces>
  <SharedDoc>false</SharedDoc>
  <HLinks>
    <vt:vector size="132" baseType="variant"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143496</vt:i4>
      </vt:variant>
      <vt:variant>
        <vt:i4>0</vt:i4>
      </vt:variant>
      <vt:variant>
        <vt:i4>0</vt:i4>
      </vt:variant>
      <vt:variant>
        <vt:i4>5</vt:i4>
      </vt:variant>
      <vt:variant>
        <vt:lpwstr>mailto:shc5555@hot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ghtc</dc:creator>
  <cp:lastModifiedBy>文震 趙</cp:lastModifiedBy>
  <cp:revision>3</cp:revision>
  <cp:lastPrinted>2021-06-02T01:11:00Z</cp:lastPrinted>
  <dcterms:created xsi:type="dcterms:W3CDTF">2021-06-04T23:50:00Z</dcterms:created>
  <dcterms:modified xsi:type="dcterms:W3CDTF">2021-06-04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351</vt:lpwstr>
  </property>
</Properties>
</file>